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20D" w14:textId="79A06615" w:rsidR="001F6207" w:rsidRDefault="001F620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230" w14:textId="279787EF" w:rsidR="001F6207" w:rsidRDefault="00244A3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Table 1</w:t>
      </w:r>
      <w:r w:rsidR="007E0E72">
        <w:rPr>
          <w:rFonts w:ascii="Times New Roman" w:eastAsia="Times New Roman" w:hAnsi="Times New Roman" w:cs="Times New Roman"/>
          <w:sz w:val="24"/>
          <w:szCs w:val="24"/>
        </w:rPr>
        <w:t xml:space="preserve"> – Accession information for native and landrace sources. </w:t>
      </w:r>
    </w:p>
    <w:tbl>
      <w:tblPr>
        <w:tblStyle w:val="a9"/>
        <w:tblpPr w:leftFromText="180" w:rightFromText="180" w:vertAnchor="page" w:horzAnchor="margin" w:tblpY="2798"/>
        <w:tblW w:w="88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26"/>
        <w:gridCol w:w="2370"/>
        <w:gridCol w:w="1696"/>
        <w:gridCol w:w="2435"/>
      </w:tblGrid>
      <w:tr w:rsidR="0088084C" w14:paraId="43F79C9D" w14:textId="77777777" w:rsidTr="0088084C">
        <w:trPr>
          <w:trHeight w:val="315"/>
        </w:trPr>
        <w:tc>
          <w:tcPr>
            <w:tcW w:w="2326" w:type="dxa"/>
            <w:shd w:val="clear" w:color="auto" w:fill="auto"/>
            <w:vAlign w:val="bottom"/>
          </w:tcPr>
          <w:p w14:paraId="1BCE98C8" w14:textId="77777777" w:rsidR="0088084C" w:rsidRDefault="0088084C" w:rsidP="0088084C">
            <w:pPr>
              <w:spacing w:after="0" w:line="240" w:lineRule="auto"/>
              <w:rPr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b/>
                <w:sz w:val="24"/>
                <w:szCs w:val="24"/>
              </w:rPr>
              <w:t>Country</w:t>
            </w:r>
          </w:p>
        </w:tc>
        <w:tc>
          <w:tcPr>
            <w:tcW w:w="2370" w:type="dxa"/>
            <w:shd w:val="clear" w:color="auto" w:fill="auto"/>
            <w:vAlign w:val="bottom"/>
          </w:tcPr>
          <w:p w14:paraId="5FC7E2C8" w14:textId="77777777" w:rsidR="0088084C" w:rsidRDefault="0088084C" w:rsidP="0088084C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USDA Accession No. 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1254005B" w14:textId="77777777" w:rsidR="0088084C" w:rsidRDefault="0088084C" w:rsidP="0088084C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ampling Date</w:t>
            </w:r>
          </w:p>
        </w:tc>
        <w:tc>
          <w:tcPr>
            <w:tcW w:w="2435" w:type="dxa"/>
            <w:shd w:val="clear" w:color="auto" w:fill="auto"/>
            <w:vAlign w:val="bottom"/>
          </w:tcPr>
          <w:p w14:paraId="3B9E538A" w14:textId="77777777" w:rsidR="0088084C" w:rsidRDefault="0088084C" w:rsidP="0088084C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ocality</w:t>
            </w:r>
          </w:p>
        </w:tc>
      </w:tr>
      <w:tr w:rsidR="0088084C" w14:paraId="0A8AA552" w14:textId="77777777" w:rsidTr="0088084C">
        <w:trPr>
          <w:trHeight w:val="315"/>
        </w:trPr>
        <w:tc>
          <w:tcPr>
            <w:tcW w:w="2326" w:type="dxa"/>
            <w:shd w:val="clear" w:color="auto" w:fill="auto"/>
            <w:vAlign w:val="bottom"/>
          </w:tcPr>
          <w:p w14:paraId="0D4017D1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ia, Uttar Pradesh</w:t>
            </w:r>
          </w:p>
        </w:tc>
        <w:tc>
          <w:tcPr>
            <w:tcW w:w="2370" w:type="dxa"/>
            <w:shd w:val="clear" w:color="auto" w:fill="auto"/>
            <w:vAlign w:val="bottom"/>
          </w:tcPr>
          <w:p w14:paraId="6EDE6C2A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 603030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65E86CC9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8</w:t>
            </w:r>
          </w:p>
        </w:tc>
        <w:tc>
          <w:tcPr>
            <w:tcW w:w="2435" w:type="dxa"/>
            <w:shd w:val="clear" w:color="auto" w:fill="auto"/>
            <w:vAlign w:val="bottom"/>
          </w:tcPr>
          <w:p w14:paraId="20A239A8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ttar Pradesh, India (UTP)</w:t>
            </w:r>
          </w:p>
        </w:tc>
      </w:tr>
      <w:tr w:rsidR="0088084C" w14:paraId="3218FB9E" w14:textId="77777777" w:rsidTr="0088084C">
        <w:trPr>
          <w:trHeight w:val="315"/>
        </w:trPr>
        <w:tc>
          <w:tcPr>
            <w:tcW w:w="2326" w:type="dxa"/>
            <w:shd w:val="clear" w:color="auto" w:fill="auto"/>
            <w:vAlign w:val="bottom"/>
          </w:tcPr>
          <w:p w14:paraId="03F4F29D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rael</w:t>
            </w:r>
          </w:p>
        </w:tc>
        <w:tc>
          <w:tcPr>
            <w:tcW w:w="2370" w:type="dxa"/>
            <w:shd w:val="clear" w:color="auto" w:fill="auto"/>
            <w:vAlign w:val="bottom"/>
          </w:tcPr>
          <w:p w14:paraId="670C30DF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 649216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59BBD1EC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8</w:t>
            </w:r>
          </w:p>
        </w:tc>
        <w:tc>
          <w:tcPr>
            <w:tcW w:w="2435" w:type="dxa"/>
            <w:shd w:val="clear" w:color="auto" w:fill="auto"/>
            <w:vAlign w:val="bottom"/>
          </w:tcPr>
          <w:p w14:paraId="15712EB1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almachim</w:t>
            </w:r>
            <w:proofErr w:type="spellEnd"/>
            <w:r>
              <w:rPr>
                <w:sz w:val="24"/>
                <w:szCs w:val="24"/>
              </w:rPr>
              <w:t>, Israel (PAL)</w:t>
            </w:r>
          </w:p>
        </w:tc>
      </w:tr>
      <w:tr w:rsidR="0088084C" w14:paraId="3DED1F32" w14:textId="77777777" w:rsidTr="0088084C">
        <w:trPr>
          <w:trHeight w:val="315"/>
        </w:trPr>
        <w:tc>
          <w:tcPr>
            <w:tcW w:w="2326" w:type="dxa"/>
            <w:shd w:val="clear" w:color="auto" w:fill="auto"/>
            <w:vAlign w:val="bottom"/>
          </w:tcPr>
          <w:p w14:paraId="0379A289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occo</w:t>
            </w:r>
          </w:p>
        </w:tc>
        <w:tc>
          <w:tcPr>
            <w:tcW w:w="2370" w:type="dxa"/>
            <w:shd w:val="clear" w:color="auto" w:fill="auto"/>
            <w:vAlign w:val="bottom"/>
          </w:tcPr>
          <w:p w14:paraId="6C5D15D8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 388764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4A1BE286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4</w:t>
            </w:r>
          </w:p>
        </w:tc>
        <w:tc>
          <w:tcPr>
            <w:tcW w:w="2435" w:type="dxa"/>
            <w:shd w:val="clear" w:color="auto" w:fill="auto"/>
            <w:vAlign w:val="bottom"/>
          </w:tcPr>
          <w:p w14:paraId="2ACE0D9E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znit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Morroco</w:t>
            </w:r>
            <w:proofErr w:type="spellEnd"/>
            <w:r>
              <w:rPr>
                <w:sz w:val="24"/>
                <w:szCs w:val="24"/>
              </w:rPr>
              <w:t xml:space="preserve"> (MOR)</w:t>
            </w:r>
          </w:p>
        </w:tc>
      </w:tr>
      <w:tr w:rsidR="0088084C" w14:paraId="5B79F7BC" w14:textId="77777777" w:rsidTr="0088084C">
        <w:trPr>
          <w:trHeight w:val="315"/>
        </w:trPr>
        <w:tc>
          <w:tcPr>
            <w:tcW w:w="2326" w:type="dxa"/>
            <w:shd w:val="clear" w:color="auto" w:fill="auto"/>
            <w:vAlign w:val="bottom"/>
          </w:tcPr>
          <w:p w14:paraId="4CD28EDD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kistan</w:t>
            </w:r>
          </w:p>
        </w:tc>
        <w:tc>
          <w:tcPr>
            <w:tcW w:w="2370" w:type="dxa"/>
            <w:shd w:val="clear" w:color="auto" w:fill="auto"/>
            <w:vAlign w:val="bottom"/>
          </w:tcPr>
          <w:p w14:paraId="44BF9BFC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 426416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05CFFB60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8</w:t>
            </w:r>
          </w:p>
        </w:tc>
        <w:tc>
          <w:tcPr>
            <w:tcW w:w="2435" w:type="dxa"/>
            <w:shd w:val="clear" w:color="auto" w:fill="auto"/>
            <w:vAlign w:val="bottom"/>
          </w:tcPr>
          <w:p w14:paraId="16EB49C6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ammundri</w:t>
            </w:r>
            <w:proofErr w:type="spellEnd"/>
            <w:r>
              <w:rPr>
                <w:sz w:val="24"/>
                <w:szCs w:val="24"/>
              </w:rPr>
              <w:t>, Pakistan (SAM)</w:t>
            </w:r>
          </w:p>
        </w:tc>
      </w:tr>
      <w:tr w:rsidR="0088084C" w14:paraId="1CF6A10A" w14:textId="77777777" w:rsidTr="0088084C">
        <w:trPr>
          <w:trHeight w:val="315"/>
        </w:trPr>
        <w:tc>
          <w:tcPr>
            <w:tcW w:w="2326" w:type="dxa"/>
            <w:shd w:val="clear" w:color="auto" w:fill="auto"/>
            <w:vAlign w:val="bottom"/>
          </w:tcPr>
          <w:p w14:paraId="7121DA16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kistan</w:t>
            </w:r>
          </w:p>
        </w:tc>
        <w:tc>
          <w:tcPr>
            <w:tcW w:w="2370" w:type="dxa"/>
            <w:shd w:val="clear" w:color="auto" w:fill="auto"/>
            <w:vAlign w:val="bottom"/>
          </w:tcPr>
          <w:p w14:paraId="3AB86252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 426418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4EA0C605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8</w:t>
            </w:r>
          </w:p>
        </w:tc>
        <w:tc>
          <w:tcPr>
            <w:tcW w:w="2435" w:type="dxa"/>
            <w:shd w:val="clear" w:color="auto" w:fill="auto"/>
            <w:vAlign w:val="bottom"/>
          </w:tcPr>
          <w:p w14:paraId="08D98CAE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teh Jang, Pakistan (FAT)</w:t>
            </w:r>
          </w:p>
        </w:tc>
      </w:tr>
      <w:tr w:rsidR="0088084C" w14:paraId="58001D80" w14:textId="77777777" w:rsidTr="0088084C">
        <w:trPr>
          <w:trHeight w:val="315"/>
        </w:trPr>
        <w:tc>
          <w:tcPr>
            <w:tcW w:w="2326" w:type="dxa"/>
            <w:shd w:val="clear" w:color="auto" w:fill="auto"/>
            <w:vAlign w:val="bottom"/>
          </w:tcPr>
          <w:p w14:paraId="3C8CCE74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in, Almeria</w:t>
            </w:r>
          </w:p>
        </w:tc>
        <w:tc>
          <w:tcPr>
            <w:tcW w:w="2370" w:type="dxa"/>
            <w:shd w:val="clear" w:color="auto" w:fill="auto"/>
            <w:vAlign w:val="bottom"/>
          </w:tcPr>
          <w:p w14:paraId="00D91F79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 633184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24990494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6</w:t>
            </w:r>
          </w:p>
        </w:tc>
        <w:tc>
          <w:tcPr>
            <w:tcW w:w="2435" w:type="dxa"/>
            <w:shd w:val="clear" w:color="auto" w:fill="auto"/>
            <w:vAlign w:val="bottom"/>
          </w:tcPr>
          <w:p w14:paraId="1D516E45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ijar</w:t>
            </w:r>
            <w:proofErr w:type="spellEnd"/>
            <w:r>
              <w:rPr>
                <w:sz w:val="24"/>
                <w:szCs w:val="24"/>
              </w:rPr>
              <w:t>, Spain (NAJ)</w:t>
            </w:r>
          </w:p>
        </w:tc>
      </w:tr>
      <w:tr w:rsidR="0088084C" w14:paraId="0F46B522" w14:textId="77777777" w:rsidTr="0088084C">
        <w:trPr>
          <w:trHeight w:val="315"/>
        </w:trPr>
        <w:tc>
          <w:tcPr>
            <w:tcW w:w="2326" w:type="dxa"/>
            <w:shd w:val="clear" w:color="auto" w:fill="auto"/>
            <w:vAlign w:val="bottom"/>
          </w:tcPr>
          <w:p w14:paraId="1778A430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in, Madrid</w:t>
            </w:r>
          </w:p>
        </w:tc>
        <w:tc>
          <w:tcPr>
            <w:tcW w:w="2370" w:type="dxa"/>
            <w:shd w:val="clear" w:color="auto" w:fill="auto"/>
            <w:vAlign w:val="bottom"/>
          </w:tcPr>
          <w:p w14:paraId="0A3F77CB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 296063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3FE35C9F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4</w:t>
            </w:r>
          </w:p>
        </w:tc>
        <w:tc>
          <w:tcPr>
            <w:tcW w:w="2435" w:type="dxa"/>
            <w:shd w:val="clear" w:color="auto" w:fill="auto"/>
            <w:vAlign w:val="bottom"/>
          </w:tcPr>
          <w:p w14:paraId="10650A3E" w14:textId="77777777" w:rsidR="0088084C" w:rsidRDefault="0088084C" w:rsidP="0088084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drid, Spain (MAD)</w:t>
            </w:r>
          </w:p>
        </w:tc>
      </w:tr>
    </w:tbl>
    <w:p w14:paraId="00000231" w14:textId="77777777" w:rsidR="001F6207" w:rsidRDefault="001F620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1F6207">
      <w:headerReference w:type="default" r:id="rId8"/>
      <w:pgSz w:w="12240" w:h="15840"/>
      <w:pgMar w:top="1440" w:right="144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A206E6" w14:textId="77777777" w:rsidR="00E34093" w:rsidRDefault="00E34093">
      <w:pPr>
        <w:spacing w:after="0" w:line="240" w:lineRule="auto"/>
      </w:pPr>
      <w:r>
        <w:separator/>
      </w:r>
    </w:p>
  </w:endnote>
  <w:endnote w:type="continuationSeparator" w:id="0">
    <w:p w14:paraId="4853ECC6" w14:textId="77777777" w:rsidR="00E34093" w:rsidRDefault="00E340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5FC9B9" w14:textId="77777777" w:rsidR="00E34093" w:rsidRDefault="00E34093">
      <w:pPr>
        <w:spacing w:after="0" w:line="240" w:lineRule="auto"/>
      </w:pPr>
      <w:r>
        <w:separator/>
      </w:r>
    </w:p>
  </w:footnote>
  <w:footnote w:type="continuationSeparator" w:id="0">
    <w:p w14:paraId="72B9B2BD" w14:textId="77777777" w:rsidR="00E34093" w:rsidRDefault="00E340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233" w14:textId="726564F4" w:rsidR="005C5A8E" w:rsidRDefault="005C5A8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rFonts w:ascii="Times New Roman" w:eastAsia="Times New Roman" w:hAnsi="Times New Roman" w:cs="Times New Roman"/>
        <w:smallCaps/>
        <w:color w:val="000000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207"/>
    <w:rsid w:val="00000410"/>
    <w:rsid w:val="00001A13"/>
    <w:rsid w:val="0000285A"/>
    <w:rsid w:val="00002F0A"/>
    <w:rsid w:val="000030CA"/>
    <w:rsid w:val="0000312C"/>
    <w:rsid w:val="000055FE"/>
    <w:rsid w:val="0000619E"/>
    <w:rsid w:val="00013AAD"/>
    <w:rsid w:val="00014450"/>
    <w:rsid w:val="00016FE5"/>
    <w:rsid w:val="00017996"/>
    <w:rsid w:val="00020539"/>
    <w:rsid w:val="00023322"/>
    <w:rsid w:val="00023863"/>
    <w:rsid w:val="000238DC"/>
    <w:rsid w:val="00025321"/>
    <w:rsid w:val="000271F3"/>
    <w:rsid w:val="00027BE7"/>
    <w:rsid w:val="0003133D"/>
    <w:rsid w:val="00034E8A"/>
    <w:rsid w:val="0003664A"/>
    <w:rsid w:val="000379FE"/>
    <w:rsid w:val="00041321"/>
    <w:rsid w:val="00042C4B"/>
    <w:rsid w:val="000442B2"/>
    <w:rsid w:val="00045A01"/>
    <w:rsid w:val="00047CF0"/>
    <w:rsid w:val="00051A9C"/>
    <w:rsid w:val="000530E2"/>
    <w:rsid w:val="00056EFD"/>
    <w:rsid w:val="00056F18"/>
    <w:rsid w:val="0006286F"/>
    <w:rsid w:val="00064101"/>
    <w:rsid w:val="000656CB"/>
    <w:rsid w:val="00066251"/>
    <w:rsid w:val="0006672A"/>
    <w:rsid w:val="00067DE3"/>
    <w:rsid w:val="00070FD5"/>
    <w:rsid w:val="0007114F"/>
    <w:rsid w:val="000713C2"/>
    <w:rsid w:val="0007175E"/>
    <w:rsid w:val="00071D3E"/>
    <w:rsid w:val="000764C6"/>
    <w:rsid w:val="00076ECE"/>
    <w:rsid w:val="00077BD9"/>
    <w:rsid w:val="00080442"/>
    <w:rsid w:val="000822FA"/>
    <w:rsid w:val="00083004"/>
    <w:rsid w:val="00084636"/>
    <w:rsid w:val="00086293"/>
    <w:rsid w:val="000864DC"/>
    <w:rsid w:val="0009298C"/>
    <w:rsid w:val="00093DB5"/>
    <w:rsid w:val="000A7CE2"/>
    <w:rsid w:val="000A7F25"/>
    <w:rsid w:val="000B16C3"/>
    <w:rsid w:val="000B28D2"/>
    <w:rsid w:val="000B32C1"/>
    <w:rsid w:val="000B3E56"/>
    <w:rsid w:val="000B68EB"/>
    <w:rsid w:val="000C1710"/>
    <w:rsid w:val="000C3C1D"/>
    <w:rsid w:val="000C3FE5"/>
    <w:rsid w:val="000C5280"/>
    <w:rsid w:val="000C6CDB"/>
    <w:rsid w:val="000C72A4"/>
    <w:rsid w:val="000C7399"/>
    <w:rsid w:val="000C7FD8"/>
    <w:rsid w:val="000D0948"/>
    <w:rsid w:val="000D2C02"/>
    <w:rsid w:val="000D3216"/>
    <w:rsid w:val="000D4BF7"/>
    <w:rsid w:val="000D771E"/>
    <w:rsid w:val="000D7C02"/>
    <w:rsid w:val="000E0CC8"/>
    <w:rsid w:val="000E2751"/>
    <w:rsid w:val="000E2FFD"/>
    <w:rsid w:val="000E46F6"/>
    <w:rsid w:val="000E57F9"/>
    <w:rsid w:val="000E749D"/>
    <w:rsid w:val="000E7D3A"/>
    <w:rsid w:val="000F239C"/>
    <w:rsid w:val="000F361B"/>
    <w:rsid w:val="000F3D2B"/>
    <w:rsid w:val="000F4B26"/>
    <w:rsid w:val="000F615B"/>
    <w:rsid w:val="000F6744"/>
    <w:rsid w:val="001001F9"/>
    <w:rsid w:val="00101F82"/>
    <w:rsid w:val="001041E4"/>
    <w:rsid w:val="0010574F"/>
    <w:rsid w:val="00111186"/>
    <w:rsid w:val="00112F2B"/>
    <w:rsid w:val="00113309"/>
    <w:rsid w:val="00113F08"/>
    <w:rsid w:val="001146D6"/>
    <w:rsid w:val="00114734"/>
    <w:rsid w:val="00116F28"/>
    <w:rsid w:val="0011769F"/>
    <w:rsid w:val="00117EDE"/>
    <w:rsid w:val="0012297D"/>
    <w:rsid w:val="001249F9"/>
    <w:rsid w:val="00125DE1"/>
    <w:rsid w:val="001333F8"/>
    <w:rsid w:val="00133661"/>
    <w:rsid w:val="00134D7A"/>
    <w:rsid w:val="0013751C"/>
    <w:rsid w:val="001400AC"/>
    <w:rsid w:val="001409A5"/>
    <w:rsid w:val="001415CF"/>
    <w:rsid w:val="00143642"/>
    <w:rsid w:val="001468EE"/>
    <w:rsid w:val="00150EE5"/>
    <w:rsid w:val="00151A74"/>
    <w:rsid w:val="001522F2"/>
    <w:rsid w:val="0015249E"/>
    <w:rsid w:val="0015262A"/>
    <w:rsid w:val="00152856"/>
    <w:rsid w:val="00152A76"/>
    <w:rsid w:val="00154C85"/>
    <w:rsid w:val="001560F6"/>
    <w:rsid w:val="00161AE9"/>
    <w:rsid w:val="00163A9D"/>
    <w:rsid w:val="00163DEC"/>
    <w:rsid w:val="00163F04"/>
    <w:rsid w:val="00164586"/>
    <w:rsid w:val="00164DA8"/>
    <w:rsid w:val="00164F18"/>
    <w:rsid w:val="00170B8A"/>
    <w:rsid w:val="00176593"/>
    <w:rsid w:val="00176E99"/>
    <w:rsid w:val="00177037"/>
    <w:rsid w:val="00181CDE"/>
    <w:rsid w:val="0018342D"/>
    <w:rsid w:val="00183C44"/>
    <w:rsid w:val="00184C07"/>
    <w:rsid w:val="00185C62"/>
    <w:rsid w:val="00186BBE"/>
    <w:rsid w:val="001871F5"/>
    <w:rsid w:val="00190156"/>
    <w:rsid w:val="0019215E"/>
    <w:rsid w:val="0019273E"/>
    <w:rsid w:val="001929F9"/>
    <w:rsid w:val="00192A50"/>
    <w:rsid w:val="00194AD8"/>
    <w:rsid w:val="00195D06"/>
    <w:rsid w:val="001A1716"/>
    <w:rsid w:val="001A52EE"/>
    <w:rsid w:val="001A6385"/>
    <w:rsid w:val="001A6E6D"/>
    <w:rsid w:val="001B4470"/>
    <w:rsid w:val="001B6099"/>
    <w:rsid w:val="001C01C4"/>
    <w:rsid w:val="001C10F5"/>
    <w:rsid w:val="001C2CEE"/>
    <w:rsid w:val="001C3403"/>
    <w:rsid w:val="001C3611"/>
    <w:rsid w:val="001C53A0"/>
    <w:rsid w:val="001C5764"/>
    <w:rsid w:val="001C5B04"/>
    <w:rsid w:val="001C6942"/>
    <w:rsid w:val="001D44EB"/>
    <w:rsid w:val="001D51C2"/>
    <w:rsid w:val="001D51E8"/>
    <w:rsid w:val="001E1CD5"/>
    <w:rsid w:val="001E23C0"/>
    <w:rsid w:val="001E2C51"/>
    <w:rsid w:val="001E34E3"/>
    <w:rsid w:val="001E6C7A"/>
    <w:rsid w:val="001F17D9"/>
    <w:rsid w:val="001F5A09"/>
    <w:rsid w:val="001F6207"/>
    <w:rsid w:val="0020172D"/>
    <w:rsid w:val="0020214C"/>
    <w:rsid w:val="00203087"/>
    <w:rsid w:val="002043EE"/>
    <w:rsid w:val="00204B8F"/>
    <w:rsid w:val="00204C32"/>
    <w:rsid w:val="00205D61"/>
    <w:rsid w:val="0021052B"/>
    <w:rsid w:val="00210720"/>
    <w:rsid w:val="00211D1E"/>
    <w:rsid w:val="00211F62"/>
    <w:rsid w:val="00212381"/>
    <w:rsid w:val="00212A33"/>
    <w:rsid w:val="00213739"/>
    <w:rsid w:val="00213E7D"/>
    <w:rsid w:val="00214352"/>
    <w:rsid w:val="00214B3C"/>
    <w:rsid w:val="00214B7C"/>
    <w:rsid w:val="00215156"/>
    <w:rsid w:val="00216946"/>
    <w:rsid w:val="00216ACD"/>
    <w:rsid w:val="00216DB7"/>
    <w:rsid w:val="00220154"/>
    <w:rsid w:val="002202D7"/>
    <w:rsid w:val="0022094C"/>
    <w:rsid w:val="00223285"/>
    <w:rsid w:val="0022448C"/>
    <w:rsid w:val="00224695"/>
    <w:rsid w:val="002246EE"/>
    <w:rsid w:val="00225FF8"/>
    <w:rsid w:val="00227C02"/>
    <w:rsid w:val="00227DE8"/>
    <w:rsid w:val="00234FE6"/>
    <w:rsid w:val="0023510A"/>
    <w:rsid w:val="00237221"/>
    <w:rsid w:val="00242323"/>
    <w:rsid w:val="00244A38"/>
    <w:rsid w:val="002469F5"/>
    <w:rsid w:val="002507C8"/>
    <w:rsid w:val="00252632"/>
    <w:rsid w:val="00253724"/>
    <w:rsid w:val="0025475D"/>
    <w:rsid w:val="00255C88"/>
    <w:rsid w:val="0025698A"/>
    <w:rsid w:val="00257A02"/>
    <w:rsid w:val="00257E4B"/>
    <w:rsid w:val="002611DD"/>
    <w:rsid w:val="0026152B"/>
    <w:rsid w:val="00262B74"/>
    <w:rsid w:val="0026359C"/>
    <w:rsid w:val="002645CE"/>
    <w:rsid w:val="002662B2"/>
    <w:rsid w:val="00267C17"/>
    <w:rsid w:val="00273420"/>
    <w:rsid w:val="002744D4"/>
    <w:rsid w:val="0027619D"/>
    <w:rsid w:val="0027773D"/>
    <w:rsid w:val="0028025C"/>
    <w:rsid w:val="0028058B"/>
    <w:rsid w:val="002827AC"/>
    <w:rsid w:val="0028287B"/>
    <w:rsid w:val="00283FE6"/>
    <w:rsid w:val="002853CF"/>
    <w:rsid w:val="002857A8"/>
    <w:rsid w:val="00285DE9"/>
    <w:rsid w:val="002868E3"/>
    <w:rsid w:val="002870BC"/>
    <w:rsid w:val="0029236D"/>
    <w:rsid w:val="00292AAC"/>
    <w:rsid w:val="0029362D"/>
    <w:rsid w:val="00296AB2"/>
    <w:rsid w:val="00297793"/>
    <w:rsid w:val="002A7461"/>
    <w:rsid w:val="002B0179"/>
    <w:rsid w:val="002B07CC"/>
    <w:rsid w:val="002B40B5"/>
    <w:rsid w:val="002B6201"/>
    <w:rsid w:val="002B6FA8"/>
    <w:rsid w:val="002C00A0"/>
    <w:rsid w:val="002C1581"/>
    <w:rsid w:val="002C2EAF"/>
    <w:rsid w:val="002C3B76"/>
    <w:rsid w:val="002C5F20"/>
    <w:rsid w:val="002C62F8"/>
    <w:rsid w:val="002C7629"/>
    <w:rsid w:val="002D2018"/>
    <w:rsid w:val="002D2435"/>
    <w:rsid w:val="002D35BC"/>
    <w:rsid w:val="002D56EE"/>
    <w:rsid w:val="002D618A"/>
    <w:rsid w:val="002D6256"/>
    <w:rsid w:val="002E056C"/>
    <w:rsid w:val="002E2332"/>
    <w:rsid w:val="002F0309"/>
    <w:rsid w:val="002F1C4B"/>
    <w:rsid w:val="002F31C0"/>
    <w:rsid w:val="002F51B5"/>
    <w:rsid w:val="003019CC"/>
    <w:rsid w:val="00301CCF"/>
    <w:rsid w:val="0030214C"/>
    <w:rsid w:val="00306882"/>
    <w:rsid w:val="003068E3"/>
    <w:rsid w:val="00307598"/>
    <w:rsid w:val="00310346"/>
    <w:rsid w:val="0031056F"/>
    <w:rsid w:val="00312EE3"/>
    <w:rsid w:val="00313AE4"/>
    <w:rsid w:val="00315123"/>
    <w:rsid w:val="003173D5"/>
    <w:rsid w:val="003203EB"/>
    <w:rsid w:val="003207EA"/>
    <w:rsid w:val="00320B92"/>
    <w:rsid w:val="00321248"/>
    <w:rsid w:val="00321C4B"/>
    <w:rsid w:val="00322430"/>
    <w:rsid w:val="0032260F"/>
    <w:rsid w:val="003229D6"/>
    <w:rsid w:val="00322DDC"/>
    <w:rsid w:val="0032510D"/>
    <w:rsid w:val="003260F6"/>
    <w:rsid w:val="00327F98"/>
    <w:rsid w:val="00330CE5"/>
    <w:rsid w:val="00333AFF"/>
    <w:rsid w:val="003343F5"/>
    <w:rsid w:val="00335C20"/>
    <w:rsid w:val="00342932"/>
    <w:rsid w:val="0034295A"/>
    <w:rsid w:val="00343191"/>
    <w:rsid w:val="0034411C"/>
    <w:rsid w:val="0034489D"/>
    <w:rsid w:val="00344C5E"/>
    <w:rsid w:val="00344F9C"/>
    <w:rsid w:val="003452B4"/>
    <w:rsid w:val="0034716C"/>
    <w:rsid w:val="00347A54"/>
    <w:rsid w:val="0035136F"/>
    <w:rsid w:val="00352632"/>
    <w:rsid w:val="00353504"/>
    <w:rsid w:val="00354A19"/>
    <w:rsid w:val="003556F0"/>
    <w:rsid w:val="00357FF6"/>
    <w:rsid w:val="0036023E"/>
    <w:rsid w:val="0036096D"/>
    <w:rsid w:val="00362D56"/>
    <w:rsid w:val="00366029"/>
    <w:rsid w:val="003665F2"/>
    <w:rsid w:val="0036699E"/>
    <w:rsid w:val="00366FDD"/>
    <w:rsid w:val="00367FB2"/>
    <w:rsid w:val="00370B30"/>
    <w:rsid w:val="003719F7"/>
    <w:rsid w:val="0037388C"/>
    <w:rsid w:val="003740E4"/>
    <w:rsid w:val="00374C33"/>
    <w:rsid w:val="003770AD"/>
    <w:rsid w:val="00377254"/>
    <w:rsid w:val="00381147"/>
    <w:rsid w:val="00386747"/>
    <w:rsid w:val="00386E31"/>
    <w:rsid w:val="00390E8F"/>
    <w:rsid w:val="00391235"/>
    <w:rsid w:val="0039157F"/>
    <w:rsid w:val="003919DE"/>
    <w:rsid w:val="00394504"/>
    <w:rsid w:val="0039452B"/>
    <w:rsid w:val="00396127"/>
    <w:rsid w:val="003A1612"/>
    <w:rsid w:val="003A3D03"/>
    <w:rsid w:val="003A4C77"/>
    <w:rsid w:val="003A6EB5"/>
    <w:rsid w:val="003A7BAD"/>
    <w:rsid w:val="003B0155"/>
    <w:rsid w:val="003B0610"/>
    <w:rsid w:val="003B0A80"/>
    <w:rsid w:val="003B0DC2"/>
    <w:rsid w:val="003B35B5"/>
    <w:rsid w:val="003B5564"/>
    <w:rsid w:val="003B5D44"/>
    <w:rsid w:val="003C01E6"/>
    <w:rsid w:val="003C1BE9"/>
    <w:rsid w:val="003D2227"/>
    <w:rsid w:val="003D2C1E"/>
    <w:rsid w:val="003D48BB"/>
    <w:rsid w:val="003D5A61"/>
    <w:rsid w:val="003D5E67"/>
    <w:rsid w:val="003D61FE"/>
    <w:rsid w:val="003E05E1"/>
    <w:rsid w:val="003E14E0"/>
    <w:rsid w:val="003E189C"/>
    <w:rsid w:val="003E18B8"/>
    <w:rsid w:val="003E2AC9"/>
    <w:rsid w:val="003E308D"/>
    <w:rsid w:val="003E342B"/>
    <w:rsid w:val="003E3D63"/>
    <w:rsid w:val="003F0E72"/>
    <w:rsid w:val="003F3BD4"/>
    <w:rsid w:val="003F438A"/>
    <w:rsid w:val="003F5E9C"/>
    <w:rsid w:val="003F7B6E"/>
    <w:rsid w:val="0040008B"/>
    <w:rsid w:val="00400488"/>
    <w:rsid w:val="004006DC"/>
    <w:rsid w:val="00400EAF"/>
    <w:rsid w:val="0040212C"/>
    <w:rsid w:val="00402E50"/>
    <w:rsid w:val="004035C0"/>
    <w:rsid w:val="00403872"/>
    <w:rsid w:val="00404E87"/>
    <w:rsid w:val="00405875"/>
    <w:rsid w:val="004068FC"/>
    <w:rsid w:val="00410970"/>
    <w:rsid w:val="004123AC"/>
    <w:rsid w:val="0041516A"/>
    <w:rsid w:val="00416560"/>
    <w:rsid w:val="00417F14"/>
    <w:rsid w:val="00420BB9"/>
    <w:rsid w:val="00421253"/>
    <w:rsid w:val="00421C07"/>
    <w:rsid w:val="0042303C"/>
    <w:rsid w:val="004240E5"/>
    <w:rsid w:val="004241F0"/>
    <w:rsid w:val="00425C28"/>
    <w:rsid w:val="0042665D"/>
    <w:rsid w:val="00426912"/>
    <w:rsid w:val="00430DC2"/>
    <w:rsid w:val="00431530"/>
    <w:rsid w:val="00431E5A"/>
    <w:rsid w:val="00432900"/>
    <w:rsid w:val="0043520D"/>
    <w:rsid w:val="004369F4"/>
    <w:rsid w:val="00436C85"/>
    <w:rsid w:val="0043788F"/>
    <w:rsid w:val="00437B32"/>
    <w:rsid w:val="004457E2"/>
    <w:rsid w:val="004465EA"/>
    <w:rsid w:val="004510C2"/>
    <w:rsid w:val="0045286E"/>
    <w:rsid w:val="0045341E"/>
    <w:rsid w:val="00453948"/>
    <w:rsid w:val="00454074"/>
    <w:rsid w:val="00454DBF"/>
    <w:rsid w:val="004567E0"/>
    <w:rsid w:val="0045693B"/>
    <w:rsid w:val="0046055A"/>
    <w:rsid w:val="00464A4F"/>
    <w:rsid w:val="00465996"/>
    <w:rsid w:val="004676B8"/>
    <w:rsid w:val="00471EAA"/>
    <w:rsid w:val="0047427A"/>
    <w:rsid w:val="00477B5A"/>
    <w:rsid w:val="00481BE1"/>
    <w:rsid w:val="00483A9B"/>
    <w:rsid w:val="00484E65"/>
    <w:rsid w:val="00484FEB"/>
    <w:rsid w:val="00486A56"/>
    <w:rsid w:val="00487EDD"/>
    <w:rsid w:val="0049002A"/>
    <w:rsid w:val="004903E0"/>
    <w:rsid w:val="00490C42"/>
    <w:rsid w:val="00491007"/>
    <w:rsid w:val="004924E2"/>
    <w:rsid w:val="0049357F"/>
    <w:rsid w:val="00495615"/>
    <w:rsid w:val="00496617"/>
    <w:rsid w:val="004A2F8A"/>
    <w:rsid w:val="004A391E"/>
    <w:rsid w:val="004A5AA2"/>
    <w:rsid w:val="004B0BF3"/>
    <w:rsid w:val="004B2AFC"/>
    <w:rsid w:val="004B2C35"/>
    <w:rsid w:val="004B3FAD"/>
    <w:rsid w:val="004B70A1"/>
    <w:rsid w:val="004C2A34"/>
    <w:rsid w:val="004C6DF3"/>
    <w:rsid w:val="004C7AC6"/>
    <w:rsid w:val="004D0CA5"/>
    <w:rsid w:val="004D0FE3"/>
    <w:rsid w:val="004D10F2"/>
    <w:rsid w:val="004D1ADF"/>
    <w:rsid w:val="004D3B98"/>
    <w:rsid w:val="004D4DAD"/>
    <w:rsid w:val="004D53C3"/>
    <w:rsid w:val="004D676D"/>
    <w:rsid w:val="004D7FCA"/>
    <w:rsid w:val="004E000C"/>
    <w:rsid w:val="004E08CA"/>
    <w:rsid w:val="004F0DAF"/>
    <w:rsid w:val="004F1001"/>
    <w:rsid w:val="004F50DB"/>
    <w:rsid w:val="004F5F9B"/>
    <w:rsid w:val="004F75D0"/>
    <w:rsid w:val="004F7D37"/>
    <w:rsid w:val="00502C19"/>
    <w:rsid w:val="00506003"/>
    <w:rsid w:val="0051215D"/>
    <w:rsid w:val="00512AFB"/>
    <w:rsid w:val="005131B6"/>
    <w:rsid w:val="005151E9"/>
    <w:rsid w:val="005200AD"/>
    <w:rsid w:val="005224E4"/>
    <w:rsid w:val="005245B9"/>
    <w:rsid w:val="00525EB5"/>
    <w:rsid w:val="00526067"/>
    <w:rsid w:val="00532602"/>
    <w:rsid w:val="00532938"/>
    <w:rsid w:val="00533060"/>
    <w:rsid w:val="005340FC"/>
    <w:rsid w:val="00536564"/>
    <w:rsid w:val="005379D6"/>
    <w:rsid w:val="005402BD"/>
    <w:rsid w:val="0054155A"/>
    <w:rsid w:val="00544F99"/>
    <w:rsid w:val="00545C37"/>
    <w:rsid w:val="00545E4F"/>
    <w:rsid w:val="00547ECE"/>
    <w:rsid w:val="00553070"/>
    <w:rsid w:val="0055690A"/>
    <w:rsid w:val="005577B0"/>
    <w:rsid w:val="0056235F"/>
    <w:rsid w:val="005636C1"/>
    <w:rsid w:val="00563F93"/>
    <w:rsid w:val="00565278"/>
    <w:rsid w:val="00565F66"/>
    <w:rsid w:val="00566326"/>
    <w:rsid w:val="00570F5A"/>
    <w:rsid w:val="00571DFA"/>
    <w:rsid w:val="005726DE"/>
    <w:rsid w:val="005727E9"/>
    <w:rsid w:val="00576E2D"/>
    <w:rsid w:val="00580470"/>
    <w:rsid w:val="005837B5"/>
    <w:rsid w:val="0058391F"/>
    <w:rsid w:val="00584064"/>
    <w:rsid w:val="0058536B"/>
    <w:rsid w:val="00586D06"/>
    <w:rsid w:val="00592C6D"/>
    <w:rsid w:val="005932F1"/>
    <w:rsid w:val="005948C6"/>
    <w:rsid w:val="005959D4"/>
    <w:rsid w:val="005A05C2"/>
    <w:rsid w:val="005A086B"/>
    <w:rsid w:val="005A4693"/>
    <w:rsid w:val="005A4FFA"/>
    <w:rsid w:val="005B1203"/>
    <w:rsid w:val="005B1F4B"/>
    <w:rsid w:val="005B226F"/>
    <w:rsid w:val="005B231A"/>
    <w:rsid w:val="005B3517"/>
    <w:rsid w:val="005B62F7"/>
    <w:rsid w:val="005B68C9"/>
    <w:rsid w:val="005B6E3F"/>
    <w:rsid w:val="005C0581"/>
    <w:rsid w:val="005C184A"/>
    <w:rsid w:val="005C1978"/>
    <w:rsid w:val="005C2B9C"/>
    <w:rsid w:val="005C3928"/>
    <w:rsid w:val="005C5A8E"/>
    <w:rsid w:val="005C649B"/>
    <w:rsid w:val="005D0584"/>
    <w:rsid w:val="005D069E"/>
    <w:rsid w:val="005D241D"/>
    <w:rsid w:val="005D2759"/>
    <w:rsid w:val="005D50B8"/>
    <w:rsid w:val="005D7994"/>
    <w:rsid w:val="005D7AED"/>
    <w:rsid w:val="005E3023"/>
    <w:rsid w:val="005E33AD"/>
    <w:rsid w:val="005F04C7"/>
    <w:rsid w:val="005F29A5"/>
    <w:rsid w:val="005F4EC9"/>
    <w:rsid w:val="00603042"/>
    <w:rsid w:val="00605029"/>
    <w:rsid w:val="00610128"/>
    <w:rsid w:val="00612F98"/>
    <w:rsid w:val="00614232"/>
    <w:rsid w:val="00616F77"/>
    <w:rsid w:val="00620995"/>
    <w:rsid w:val="00620A47"/>
    <w:rsid w:val="00620EE2"/>
    <w:rsid w:val="006218AD"/>
    <w:rsid w:val="00621D5A"/>
    <w:rsid w:val="00623CBC"/>
    <w:rsid w:val="00625C67"/>
    <w:rsid w:val="00627673"/>
    <w:rsid w:val="006317FC"/>
    <w:rsid w:val="0063181A"/>
    <w:rsid w:val="006319A8"/>
    <w:rsid w:val="00631E60"/>
    <w:rsid w:val="00632082"/>
    <w:rsid w:val="006356D2"/>
    <w:rsid w:val="00637FA3"/>
    <w:rsid w:val="00640F9D"/>
    <w:rsid w:val="00645EDB"/>
    <w:rsid w:val="006464DF"/>
    <w:rsid w:val="006472AC"/>
    <w:rsid w:val="00650C0F"/>
    <w:rsid w:val="00651D71"/>
    <w:rsid w:val="00654188"/>
    <w:rsid w:val="00654769"/>
    <w:rsid w:val="00655009"/>
    <w:rsid w:val="00655A59"/>
    <w:rsid w:val="006565F7"/>
    <w:rsid w:val="00663AB9"/>
    <w:rsid w:val="006642B9"/>
    <w:rsid w:val="00664CF2"/>
    <w:rsid w:val="0066560C"/>
    <w:rsid w:val="00666FC7"/>
    <w:rsid w:val="00670406"/>
    <w:rsid w:val="0067077B"/>
    <w:rsid w:val="00671DF9"/>
    <w:rsid w:val="0067320D"/>
    <w:rsid w:val="00673C5E"/>
    <w:rsid w:val="00674467"/>
    <w:rsid w:val="00674FC7"/>
    <w:rsid w:val="0067517F"/>
    <w:rsid w:val="00677E33"/>
    <w:rsid w:val="00682583"/>
    <w:rsid w:val="006838D9"/>
    <w:rsid w:val="006839A0"/>
    <w:rsid w:val="00683F8B"/>
    <w:rsid w:val="00684203"/>
    <w:rsid w:val="00684333"/>
    <w:rsid w:val="00684741"/>
    <w:rsid w:val="00684D9F"/>
    <w:rsid w:val="00685DB6"/>
    <w:rsid w:val="00687205"/>
    <w:rsid w:val="00690735"/>
    <w:rsid w:val="00690954"/>
    <w:rsid w:val="00693051"/>
    <w:rsid w:val="00693B0F"/>
    <w:rsid w:val="00695031"/>
    <w:rsid w:val="00697084"/>
    <w:rsid w:val="006A18D9"/>
    <w:rsid w:val="006A20D1"/>
    <w:rsid w:val="006A2B20"/>
    <w:rsid w:val="006A2EA4"/>
    <w:rsid w:val="006A5F9B"/>
    <w:rsid w:val="006A7B50"/>
    <w:rsid w:val="006B211E"/>
    <w:rsid w:val="006B331D"/>
    <w:rsid w:val="006B3712"/>
    <w:rsid w:val="006B41E3"/>
    <w:rsid w:val="006B5146"/>
    <w:rsid w:val="006C0D73"/>
    <w:rsid w:val="006C17E5"/>
    <w:rsid w:val="006C512E"/>
    <w:rsid w:val="006C546D"/>
    <w:rsid w:val="006D0331"/>
    <w:rsid w:val="006D2404"/>
    <w:rsid w:val="006D35C7"/>
    <w:rsid w:val="006D4CE1"/>
    <w:rsid w:val="006D532C"/>
    <w:rsid w:val="006D5C19"/>
    <w:rsid w:val="006E0B1A"/>
    <w:rsid w:val="006E3306"/>
    <w:rsid w:val="006F24D7"/>
    <w:rsid w:val="006F3B7A"/>
    <w:rsid w:val="006F4428"/>
    <w:rsid w:val="006F46A3"/>
    <w:rsid w:val="006F4931"/>
    <w:rsid w:val="006F5397"/>
    <w:rsid w:val="006F676B"/>
    <w:rsid w:val="006F6C2D"/>
    <w:rsid w:val="006F6EC0"/>
    <w:rsid w:val="00700C25"/>
    <w:rsid w:val="00701845"/>
    <w:rsid w:val="0070254B"/>
    <w:rsid w:val="00703340"/>
    <w:rsid w:val="00703CE5"/>
    <w:rsid w:val="0070454C"/>
    <w:rsid w:val="0070545A"/>
    <w:rsid w:val="0070556C"/>
    <w:rsid w:val="00705EBE"/>
    <w:rsid w:val="00706815"/>
    <w:rsid w:val="0071222A"/>
    <w:rsid w:val="00712589"/>
    <w:rsid w:val="00712C71"/>
    <w:rsid w:val="00713033"/>
    <w:rsid w:val="00713E3C"/>
    <w:rsid w:val="00714AD5"/>
    <w:rsid w:val="00714E31"/>
    <w:rsid w:val="00716A1A"/>
    <w:rsid w:val="00716E47"/>
    <w:rsid w:val="00717011"/>
    <w:rsid w:val="0072221B"/>
    <w:rsid w:val="00723D70"/>
    <w:rsid w:val="00724105"/>
    <w:rsid w:val="00727B4C"/>
    <w:rsid w:val="00727CC1"/>
    <w:rsid w:val="0073075A"/>
    <w:rsid w:val="00730D21"/>
    <w:rsid w:val="00730EB7"/>
    <w:rsid w:val="0073228E"/>
    <w:rsid w:val="0073579D"/>
    <w:rsid w:val="007373C9"/>
    <w:rsid w:val="00740C7C"/>
    <w:rsid w:val="0074204A"/>
    <w:rsid w:val="0074302D"/>
    <w:rsid w:val="00747368"/>
    <w:rsid w:val="007529FA"/>
    <w:rsid w:val="00752FB9"/>
    <w:rsid w:val="007540C3"/>
    <w:rsid w:val="00762DB4"/>
    <w:rsid w:val="007676DA"/>
    <w:rsid w:val="00767740"/>
    <w:rsid w:val="00770377"/>
    <w:rsid w:val="00771522"/>
    <w:rsid w:val="007718ED"/>
    <w:rsid w:val="007736E4"/>
    <w:rsid w:val="00773DF2"/>
    <w:rsid w:val="00775BAA"/>
    <w:rsid w:val="00775DC6"/>
    <w:rsid w:val="00783565"/>
    <w:rsid w:val="007842BB"/>
    <w:rsid w:val="00785F8B"/>
    <w:rsid w:val="00787CA0"/>
    <w:rsid w:val="00790C30"/>
    <w:rsid w:val="007950B5"/>
    <w:rsid w:val="00795919"/>
    <w:rsid w:val="00797887"/>
    <w:rsid w:val="007A0F42"/>
    <w:rsid w:val="007A14E7"/>
    <w:rsid w:val="007A3231"/>
    <w:rsid w:val="007A431F"/>
    <w:rsid w:val="007A5879"/>
    <w:rsid w:val="007A5A24"/>
    <w:rsid w:val="007A6497"/>
    <w:rsid w:val="007A7C00"/>
    <w:rsid w:val="007B0DA9"/>
    <w:rsid w:val="007B1BFF"/>
    <w:rsid w:val="007B1F96"/>
    <w:rsid w:val="007B4168"/>
    <w:rsid w:val="007B5276"/>
    <w:rsid w:val="007B643E"/>
    <w:rsid w:val="007B6AD6"/>
    <w:rsid w:val="007B7A08"/>
    <w:rsid w:val="007C2855"/>
    <w:rsid w:val="007C2D35"/>
    <w:rsid w:val="007C2ED3"/>
    <w:rsid w:val="007C36D0"/>
    <w:rsid w:val="007C3A1D"/>
    <w:rsid w:val="007D0AEF"/>
    <w:rsid w:val="007D0DC3"/>
    <w:rsid w:val="007D1D02"/>
    <w:rsid w:val="007D2073"/>
    <w:rsid w:val="007D50A0"/>
    <w:rsid w:val="007D5A4B"/>
    <w:rsid w:val="007E05C4"/>
    <w:rsid w:val="007E0E2A"/>
    <w:rsid w:val="007E0E72"/>
    <w:rsid w:val="007E27AC"/>
    <w:rsid w:val="007E3986"/>
    <w:rsid w:val="007E6C44"/>
    <w:rsid w:val="007F052F"/>
    <w:rsid w:val="007F0CE3"/>
    <w:rsid w:val="007F3690"/>
    <w:rsid w:val="007F3DB5"/>
    <w:rsid w:val="007F5413"/>
    <w:rsid w:val="00800317"/>
    <w:rsid w:val="00801459"/>
    <w:rsid w:val="00801ADC"/>
    <w:rsid w:val="00801E18"/>
    <w:rsid w:val="00802257"/>
    <w:rsid w:val="00804906"/>
    <w:rsid w:val="0080591D"/>
    <w:rsid w:val="008062A7"/>
    <w:rsid w:val="0081079E"/>
    <w:rsid w:val="00815084"/>
    <w:rsid w:val="00815684"/>
    <w:rsid w:val="00816B36"/>
    <w:rsid w:val="00820685"/>
    <w:rsid w:val="00822B1E"/>
    <w:rsid w:val="0082318F"/>
    <w:rsid w:val="00823D7D"/>
    <w:rsid w:val="008247E1"/>
    <w:rsid w:val="0082574D"/>
    <w:rsid w:val="0082700B"/>
    <w:rsid w:val="00827F0D"/>
    <w:rsid w:val="00835857"/>
    <w:rsid w:val="00835A8A"/>
    <w:rsid w:val="00835C27"/>
    <w:rsid w:val="008416D9"/>
    <w:rsid w:val="00841A5F"/>
    <w:rsid w:val="00845FE3"/>
    <w:rsid w:val="00846F54"/>
    <w:rsid w:val="008477A8"/>
    <w:rsid w:val="00850A30"/>
    <w:rsid w:val="0085288A"/>
    <w:rsid w:val="00853093"/>
    <w:rsid w:val="008546F8"/>
    <w:rsid w:val="0086072C"/>
    <w:rsid w:val="008617C6"/>
    <w:rsid w:val="00863A5C"/>
    <w:rsid w:val="00865997"/>
    <w:rsid w:val="00867810"/>
    <w:rsid w:val="0087212C"/>
    <w:rsid w:val="0087341B"/>
    <w:rsid w:val="008751A9"/>
    <w:rsid w:val="0088084C"/>
    <w:rsid w:val="008829DA"/>
    <w:rsid w:val="00885B47"/>
    <w:rsid w:val="00885CF6"/>
    <w:rsid w:val="00887C30"/>
    <w:rsid w:val="0089663B"/>
    <w:rsid w:val="0089715F"/>
    <w:rsid w:val="0089779C"/>
    <w:rsid w:val="008A311A"/>
    <w:rsid w:val="008A3861"/>
    <w:rsid w:val="008A3C6F"/>
    <w:rsid w:val="008A3D2E"/>
    <w:rsid w:val="008A545D"/>
    <w:rsid w:val="008A609D"/>
    <w:rsid w:val="008A686E"/>
    <w:rsid w:val="008A71AA"/>
    <w:rsid w:val="008A7470"/>
    <w:rsid w:val="008B0492"/>
    <w:rsid w:val="008B2E98"/>
    <w:rsid w:val="008B39C8"/>
    <w:rsid w:val="008B3F36"/>
    <w:rsid w:val="008B484E"/>
    <w:rsid w:val="008B49FC"/>
    <w:rsid w:val="008B4DA9"/>
    <w:rsid w:val="008B742B"/>
    <w:rsid w:val="008C1565"/>
    <w:rsid w:val="008C19DE"/>
    <w:rsid w:val="008C2EB7"/>
    <w:rsid w:val="008C3BF2"/>
    <w:rsid w:val="008C5EB9"/>
    <w:rsid w:val="008C7BC0"/>
    <w:rsid w:val="008D1C0D"/>
    <w:rsid w:val="008D3738"/>
    <w:rsid w:val="008D5708"/>
    <w:rsid w:val="008E1147"/>
    <w:rsid w:val="008E1997"/>
    <w:rsid w:val="008E2B31"/>
    <w:rsid w:val="008E31A4"/>
    <w:rsid w:val="008E78A4"/>
    <w:rsid w:val="008E790C"/>
    <w:rsid w:val="008F1EBD"/>
    <w:rsid w:val="008F25C9"/>
    <w:rsid w:val="008F34EA"/>
    <w:rsid w:val="008F4392"/>
    <w:rsid w:val="008F4827"/>
    <w:rsid w:val="008F4C56"/>
    <w:rsid w:val="008F53E7"/>
    <w:rsid w:val="008F59FD"/>
    <w:rsid w:val="008F5D29"/>
    <w:rsid w:val="008F5F21"/>
    <w:rsid w:val="008F6B89"/>
    <w:rsid w:val="008F6CBD"/>
    <w:rsid w:val="008F7535"/>
    <w:rsid w:val="00900476"/>
    <w:rsid w:val="00900DA2"/>
    <w:rsid w:val="00900F71"/>
    <w:rsid w:val="00901AA4"/>
    <w:rsid w:val="009057C2"/>
    <w:rsid w:val="0090740F"/>
    <w:rsid w:val="00913E4D"/>
    <w:rsid w:val="00914B5A"/>
    <w:rsid w:val="00915A4B"/>
    <w:rsid w:val="0091753D"/>
    <w:rsid w:val="00921E49"/>
    <w:rsid w:val="009224B6"/>
    <w:rsid w:val="00922882"/>
    <w:rsid w:val="00922F3E"/>
    <w:rsid w:val="00925A22"/>
    <w:rsid w:val="00926651"/>
    <w:rsid w:val="0092734C"/>
    <w:rsid w:val="00930DD3"/>
    <w:rsid w:val="00933463"/>
    <w:rsid w:val="00934FC7"/>
    <w:rsid w:val="00935A0E"/>
    <w:rsid w:val="0093776C"/>
    <w:rsid w:val="00941A7D"/>
    <w:rsid w:val="00942239"/>
    <w:rsid w:val="009446B5"/>
    <w:rsid w:val="00944BF9"/>
    <w:rsid w:val="009454BB"/>
    <w:rsid w:val="00946B49"/>
    <w:rsid w:val="00946D1B"/>
    <w:rsid w:val="00947CA4"/>
    <w:rsid w:val="009501DC"/>
    <w:rsid w:val="009502C3"/>
    <w:rsid w:val="0095089D"/>
    <w:rsid w:val="00952C21"/>
    <w:rsid w:val="00953A25"/>
    <w:rsid w:val="00956532"/>
    <w:rsid w:val="0095653F"/>
    <w:rsid w:val="00956623"/>
    <w:rsid w:val="009574A0"/>
    <w:rsid w:val="00961C29"/>
    <w:rsid w:val="00962504"/>
    <w:rsid w:val="00962DC9"/>
    <w:rsid w:val="00964AEF"/>
    <w:rsid w:val="00964B79"/>
    <w:rsid w:val="009653BB"/>
    <w:rsid w:val="00967DA7"/>
    <w:rsid w:val="00970105"/>
    <w:rsid w:val="00972D1B"/>
    <w:rsid w:val="0097338F"/>
    <w:rsid w:val="00973536"/>
    <w:rsid w:val="009739CA"/>
    <w:rsid w:val="00973C70"/>
    <w:rsid w:val="00974984"/>
    <w:rsid w:val="00974EDD"/>
    <w:rsid w:val="00975015"/>
    <w:rsid w:val="00976BEF"/>
    <w:rsid w:val="0098580C"/>
    <w:rsid w:val="00986B26"/>
    <w:rsid w:val="00986E7B"/>
    <w:rsid w:val="00987563"/>
    <w:rsid w:val="00991EE2"/>
    <w:rsid w:val="009A0A71"/>
    <w:rsid w:val="009A3A2F"/>
    <w:rsid w:val="009A4A15"/>
    <w:rsid w:val="009A52E4"/>
    <w:rsid w:val="009A73A1"/>
    <w:rsid w:val="009B112C"/>
    <w:rsid w:val="009B4271"/>
    <w:rsid w:val="009B774F"/>
    <w:rsid w:val="009C1BD9"/>
    <w:rsid w:val="009C66F5"/>
    <w:rsid w:val="009D0D53"/>
    <w:rsid w:val="009D3F38"/>
    <w:rsid w:val="009D5480"/>
    <w:rsid w:val="009D5BD1"/>
    <w:rsid w:val="009D665D"/>
    <w:rsid w:val="009E3580"/>
    <w:rsid w:val="009E4610"/>
    <w:rsid w:val="009E5242"/>
    <w:rsid w:val="009E56E3"/>
    <w:rsid w:val="009E6129"/>
    <w:rsid w:val="009F0465"/>
    <w:rsid w:val="009F2B01"/>
    <w:rsid w:val="009F315D"/>
    <w:rsid w:val="009F3988"/>
    <w:rsid w:val="009F39DA"/>
    <w:rsid w:val="009F3E3F"/>
    <w:rsid w:val="009F50DC"/>
    <w:rsid w:val="009F53D4"/>
    <w:rsid w:val="009F58CB"/>
    <w:rsid w:val="009F6671"/>
    <w:rsid w:val="009F7279"/>
    <w:rsid w:val="00A0026B"/>
    <w:rsid w:val="00A00FD7"/>
    <w:rsid w:val="00A02251"/>
    <w:rsid w:val="00A0461D"/>
    <w:rsid w:val="00A0568D"/>
    <w:rsid w:val="00A12256"/>
    <w:rsid w:val="00A13F50"/>
    <w:rsid w:val="00A149EF"/>
    <w:rsid w:val="00A16236"/>
    <w:rsid w:val="00A162B9"/>
    <w:rsid w:val="00A167CB"/>
    <w:rsid w:val="00A20286"/>
    <w:rsid w:val="00A214C8"/>
    <w:rsid w:val="00A21B7C"/>
    <w:rsid w:val="00A230AD"/>
    <w:rsid w:val="00A26A98"/>
    <w:rsid w:val="00A26DF6"/>
    <w:rsid w:val="00A305D7"/>
    <w:rsid w:val="00A32862"/>
    <w:rsid w:val="00A32E26"/>
    <w:rsid w:val="00A335AA"/>
    <w:rsid w:val="00A36D20"/>
    <w:rsid w:val="00A425E2"/>
    <w:rsid w:val="00A43D62"/>
    <w:rsid w:val="00A44523"/>
    <w:rsid w:val="00A44A77"/>
    <w:rsid w:val="00A452AB"/>
    <w:rsid w:val="00A463D3"/>
    <w:rsid w:val="00A472F9"/>
    <w:rsid w:val="00A53D9B"/>
    <w:rsid w:val="00A54921"/>
    <w:rsid w:val="00A55D96"/>
    <w:rsid w:val="00A60E31"/>
    <w:rsid w:val="00A6136F"/>
    <w:rsid w:val="00A623DE"/>
    <w:rsid w:val="00A627DF"/>
    <w:rsid w:val="00A62D60"/>
    <w:rsid w:val="00A63E24"/>
    <w:rsid w:val="00A6439F"/>
    <w:rsid w:val="00A64602"/>
    <w:rsid w:val="00A649E7"/>
    <w:rsid w:val="00A6726E"/>
    <w:rsid w:val="00A70D1A"/>
    <w:rsid w:val="00A727C9"/>
    <w:rsid w:val="00A74DF0"/>
    <w:rsid w:val="00A75C07"/>
    <w:rsid w:val="00A76798"/>
    <w:rsid w:val="00A810B6"/>
    <w:rsid w:val="00A871B0"/>
    <w:rsid w:val="00A9041D"/>
    <w:rsid w:val="00A93448"/>
    <w:rsid w:val="00A93DF9"/>
    <w:rsid w:val="00A94494"/>
    <w:rsid w:val="00A94793"/>
    <w:rsid w:val="00A94C18"/>
    <w:rsid w:val="00A9697C"/>
    <w:rsid w:val="00A96C12"/>
    <w:rsid w:val="00AA0D4A"/>
    <w:rsid w:val="00AA1F63"/>
    <w:rsid w:val="00AA231D"/>
    <w:rsid w:val="00AA46D8"/>
    <w:rsid w:val="00AA4F75"/>
    <w:rsid w:val="00AB0EC6"/>
    <w:rsid w:val="00AB16B9"/>
    <w:rsid w:val="00AB16FF"/>
    <w:rsid w:val="00AB1FB6"/>
    <w:rsid w:val="00AB530D"/>
    <w:rsid w:val="00AB5DDD"/>
    <w:rsid w:val="00AB767C"/>
    <w:rsid w:val="00AB7681"/>
    <w:rsid w:val="00AC059D"/>
    <w:rsid w:val="00AC075A"/>
    <w:rsid w:val="00AC243A"/>
    <w:rsid w:val="00AC54CE"/>
    <w:rsid w:val="00AC712E"/>
    <w:rsid w:val="00AC7355"/>
    <w:rsid w:val="00AC7811"/>
    <w:rsid w:val="00AC7C01"/>
    <w:rsid w:val="00AD1951"/>
    <w:rsid w:val="00AD2E65"/>
    <w:rsid w:val="00AD320D"/>
    <w:rsid w:val="00AD500D"/>
    <w:rsid w:val="00AD544B"/>
    <w:rsid w:val="00AD54D0"/>
    <w:rsid w:val="00AD592F"/>
    <w:rsid w:val="00AD6C5C"/>
    <w:rsid w:val="00AD72CD"/>
    <w:rsid w:val="00AE6C21"/>
    <w:rsid w:val="00AF1597"/>
    <w:rsid w:val="00AF1D2E"/>
    <w:rsid w:val="00AF3D6E"/>
    <w:rsid w:val="00AF460A"/>
    <w:rsid w:val="00AF4EA7"/>
    <w:rsid w:val="00AF502D"/>
    <w:rsid w:val="00B00CA5"/>
    <w:rsid w:val="00B01CF4"/>
    <w:rsid w:val="00B03BEA"/>
    <w:rsid w:val="00B06B97"/>
    <w:rsid w:val="00B078CF"/>
    <w:rsid w:val="00B115D6"/>
    <w:rsid w:val="00B14FF2"/>
    <w:rsid w:val="00B16E86"/>
    <w:rsid w:val="00B20587"/>
    <w:rsid w:val="00B319DF"/>
    <w:rsid w:val="00B32F7E"/>
    <w:rsid w:val="00B33879"/>
    <w:rsid w:val="00B34680"/>
    <w:rsid w:val="00B34C16"/>
    <w:rsid w:val="00B46CE7"/>
    <w:rsid w:val="00B50F46"/>
    <w:rsid w:val="00B53BE0"/>
    <w:rsid w:val="00B56156"/>
    <w:rsid w:val="00B569AC"/>
    <w:rsid w:val="00B618BE"/>
    <w:rsid w:val="00B61BC1"/>
    <w:rsid w:val="00B61C35"/>
    <w:rsid w:val="00B64EA3"/>
    <w:rsid w:val="00B657D2"/>
    <w:rsid w:val="00B65C66"/>
    <w:rsid w:val="00B664F6"/>
    <w:rsid w:val="00B66B5E"/>
    <w:rsid w:val="00B704B5"/>
    <w:rsid w:val="00B71F53"/>
    <w:rsid w:val="00B72A50"/>
    <w:rsid w:val="00B732B2"/>
    <w:rsid w:val="00B73AEC"/>
    <w:rsid w:val="00B75CA6"/>
    <w:rsid w:val="00B763FA"/>
    <w:rsid w:val="00B83430"/>
    <w:rsid w:val="00B85FFB"/>
    <w:rsid w:val="00B86507"/>
    <w:rsid w:val="00B86B50"/>
    <w:rsid w:val="00B91509"/>
    <w:rsid w:val="00B939BB"/>
    <w:rsid w:val="00B94E04"/>
    <w:rsid w:val="00B95C8E"/>
    <w:rsid w:val="00B95D41"/>
    <w:rsid w:val="00B96E8E"/>
    <w:rsid w:val="00B97B9F"/>
    <w:rsid w:val="00BA1354"/>
    <w:rsid w:val="00BA506A"/>
    <w:rsid w:val="00BA695C"/>
    <w:rsid w:val="00BC0399"/>
    <w:rsid w:val="00BC10FE"/>
    <w:rsid w:val="00BC2C0A"/>
    <w:rsid w:val="00BC5C29"/>
    <w:rsid w:val="00BC710E"/>
    <w:rsid w:val="00BD02ED"/>
    <w:rsid w:val="00BD0F98"/>
    <w:rsid w:val="00BD40ED"/>
    <w:rsid w:val="00BD40F4"/>
    <w:rsid w:val="00BD6401"/>
    <w:rsid w:val="00BD693F"/>
    <w:rsid w:val="00BD7ED7"/>
    <w:rsid w:val="00BE0980"/>
    <w:rsid w:val="00BE0E9A"/>
    <w:rsid w:val="00BE24B7"/>
    <w:rsid w:val="00BE26E9"/>
    <w:rsid w:val="00BE361A"/>
    <w:rsid w:val="00BE4933"/>
    <w:rsid w:val="00BE5118"/>
    <w:rsid w:val="00BE7C28"/>
    <w:rsid w:val="00BF01F2"/>
    <w:rsid w:val="00BF0371"/>
    <w:rsid w:val="00BF090A"/>
    <w:rsid w:val="00BF0C08"/>
    <w:rsid w:val="00BF2387"/>
    <w:rsid w:val="00BF30C0"/>
    <w:rsid w:val="00BF4275"/>
    <w:rsid w:val="00BF497A"/>
    <w:rsid w:val="00C003B9"/>
    <w:rsid w:val="00C00FA3"/>
    <w:rsid w:val="00C01190"/>
    <w:rsid w:val="00C01B9A"/>
    <w:rsid w:val="00C0230A"/>
    <w:rsid w:val="00C03CDA"/>
    <w:rsid w:val="00C04011"/>
    <w:rsid w:val="00C078F3"/>
    <w:rsid w:val="00C10769"/>
    <w:rsid w:val="00C120F7"/>
    <w:rsid w:val="00C1242D"/>
    <w:rsid w:val="00C13FC0"/>
    <w:rsid w:val="00C16AC4"/>
    <w:rsid w:val="00C16DD4"/>
    <w:rsid w:val="00C172A8"/>
    <w:rsid w:val="00C17766"/>
    <w:rsid w:val="00C21F05"/>
    <w:rsid w:val="00C2200E"/>
    <w:rsid w:val="00C22FEB"/>
    <w:rsid w:val="00C30FAA"/>
    <w:rsid w:val="00C31703"/>
    <w:rsid w:val="00C3195B"/>
    <w:rsid w:val="00C3535A"/>
    <w:rsid w:val="00C36B12"/>
    <w:rsid w:val="00C40108"/>
    <w:rsid w:val="00C40FF0"/>
    <w:rsid w:val="00C42725"/>
    <w:rsid w:val="00C42DD1"/>
    <w:rsid w:val="00C4376D"/>
    <w:rsid w:val="00C44780"/>
    <w:rsid w:val="00C44A38"/>
    <w:rsid w:val="00C4744D"/>
    <w:rsid w:val="00C5334D"/>
    <w:rsid w:val="00C54BF3"/>
    <w:rsid w:val="00C5597C"/>
    <w:rsid w:val="00C55A53"/>
    <w:rsid w:val="00C55C2D"/>
    <w:rsid w:val="00C55FEF"/>
    <w:rsid w:val="00C563E6"/>
    <w:rsid w:val="00C605DE"/>
    <w:rsid w:val="00C60EA1"/>
    <w:rsid w:val="00C61041"/>
    <w:rsid w:val="00C615EE"/>
    <w:rsid w:val="00C62F23"/>
    <w:rsid w:val="00C656FA"/>
    <w:rsid w:val="00C65EEC"/>
    <w:rsid w:val="00C74339"/>
    <w:rsid w:val="00C81426"/>
    <w:rsid w:val="00C82F34"/>
    <w:rsid w:val="00C8581E"/>
    <w:rsid w:val="00C861C4"/>
    <w:rsid w:val="00C86E16"/>
    <w:rsid w:val="00C86E3E"/>
    <w:rsid w:val="00C87DB3"/>
    <w:rsid w:val="00C914E3"/>
    <w:rsid w:val="00C9162F"/>
    <w:rsid w:val="00C917B3"/>
    <w:rsid w:val="00C937E7"/>
    <w:rsid w:val="00C942E7"/>
    <w:rsid w:val="00C97046"/>
    <w:rsid w:val="00CA0158"/>
    <w:rsid w:val="00CA2CFA"/>
    <w:rsid w:val="00CA34D5"/>
    <w:rsid w:val="00CA37FB"/>
    <w:rsid w:val="00CA5446"/>
    <w:rsid w:val="00CA564B"/>
    <w:rsid w:val="00CA65FA"/>
    <w:rsid w:val="00CB16A7"/>
    <w:rsid w:val="00CB16B0"/>
    <w:rsid w:val="00CB2457"/>
    <w:rsid w:val="00CB6554"/>
    <w:rsid w:val="00CB7106"/>
    <w:rsid w:val="00CC37A5"/>
    <w:rsid w:val="00CC63BC"/>
    <w:rsid w:val="00CC68EA"/>
    <w:rsid w:val="00CD0163"/>
    <w:rsid w:val="00CD095F"/>
    <w:rsid w:val="00CD0FF7"/>
    <w:rsid w:val="00CD7340"/>
    <w:rsid w:val="00CD760A"/>
    <w:rsid w:val="00CE1F26"/>
    <w:rsid w:val="00CE203D"/>
    <w:rsid w:val="00CE50FE"/>
    <w:rsid w:val="00CE5901"/>
    <w:rsid w:val="00CE5B59"/>
    <w:rsid w:val="00CF166D"/>
    <w:rsid w:val="00CF47AA"/>
    <w:rsid w:val="00CF4BD2"/>
    <w:rsid w:val="00CF6D48"/>
    <w:rsid w:val="00CF70F8"/>
    <w:rsid w:val="00CF77AB"/>
    <w:rsid w:val="00D01E35"/>
    <w:rsid w:val="00D0273B"/>
    <w:rsid w:val="00D037CC"/>
    <w:rsid w:val="00D038BA"/>
    <w:rsid w:val="00D03EA8"/>
    <w:rsid w:val="00D067A6"/>
    <w:rsid w:val="00D0688F"/>
    <w:rsid w:val="00D06A4C"/>
    <w:rsid w:val="00D10C72"/>
    <w:rsid w:val="00D10E59"/>
    <w:rsid w:val="00D14487"/>
    <w:rsid w:val="00D14762"/>
    <w:rsid w:val="00D148AE"/>
    <w:rsid w:val="00D152F9"/>
    <w:rsid w:val="00D159AC"/>
    <w:rsid w:val="00D17E89"/>
    <w:rsid w:val="00D22294"/>
    <w:rsid w:val="00D228DF"/>
    <w:rsid w:val="00D234D2"/>
    <w:rsid w:val="00D24488"/>
    <w:rsid w:val="00D24ACA"/>
    <w:rsid w:val="00D24D65"/>
    <w:rsid w:val="00D24F5D"/>
    <w:rsid w:val="00D2509B"/>
    <w:rsid w:val="00D2711F"/>
    <w:rsid w:val="00D310C0"/>
    <w:rsid w:val="00D31A63"/>
    <w:rsid w:val="00D33025"/>
    <w:rsid w:val="00D33588"/>
    <w:rsid w:val="00D35324"/>
    <w:rsid w:val="00D36908"/>
    <w:rsid w:val="00D45EA0"/>
    <w:rsid w:val="00D46875"/>
    <w:rsid w:val="00D4698C"/>
    <w:rsid w:val="00D47B2F"/>
    <w:rsid w:val="00D47D3A"/>
    <w:rsid w:val="00D50D69"/>
    <w:rsid w:val="00D530A8"/>
    <w:rsid w:val="00D539B8"/>
    <w:rsid w:val="00D568CA"/>
    <w:rsid w:val="00D56A9E"/>
    <w:rsid w:val="00D63676"/>
    <w:rsid w:val="00D63B07"/>
    <w:rsid w:val="00D63D16"/>
    <w:rsid w:val="00D701BC"/>
    <w:rsid w:val="00D71801"/>
    <w:rsid w:val="00D7290C"/>
    <w:rsid w:val="00D73DFF"/>
    <w:rsid w:val="00D73FF9"/>
    <w:rsid w:val="00D77DDC"/>
    <w:rsid w:val="00D817B7"/>
    <w:rsid w:val="00D8365D"/>
    <w:rsid w:val="00D83A28"/>
    <w:rsid w:val="00D85002"/>
    <w:rsid w:val="00D87637"/>
    <w:rsid w:val="00D87B5F"/>
    <w:rsid w:val="00D87F3E"/>
    <w:rsid w:val="00D903A1"/>
    <w:rsid w:val="00D934FD"/>
    <w:rsid w:val="00D93B25"/>
    <w:rsid w:val="00D93DC9"/>
    <w:rsid w:val="00D9544E"/>
    <w:rsid w:val="00D95C7C"/>
    <w:rsid w:val="00D967C8"/>
    <w:rsid w:val="00D9683A"/>
    <w:rsid w:val="00D97BD7"/>
    <w:rsid w:val="00D97DF8"/>
    <w:rsid w:val="00DA026C"/>
    <w:rsid w:val="00DA1736"/>
    <w:rsid w:val="00DA3EF9"/>
    <w:rsid w:val="00DA4263"/>
    <w:rsid w:val="00DA5C44"/>
    <w:rsid w:val="00DA617E"/>
    <w:rsid w:val="00DB142F"/>
    <w:rsid w:val="00DB15FE"/>
    <w:rsid w:val="00DB1B50"/>
    <w:rsid w:val="00DB2EB5"/>
    <w:rsid w:val="00DB3767"/>
    <w:rsid w:val="00DB6630"/>
    <w:rsid w:val="00DB7595"/>
    <w:rsid w:val="00DB788B"/>
    <w:rsid w:val="00DB7FF2"/>
    <w:rsid w:val="00DC1463"/>
    <w:rsid w:val="00DC544E"/>
    <w:rsid w:val="00DC59B8"/>
    <w:rsid w:val="00DC5EFE"/>
    <w:rsid w:val="00DC6613"/>
    <w:rsid w:val="00DC7D31"/>
    <w:rsid w:val="00DD1989"/>
    <w:rsid w:val="00DD20E3"/>
    <w:rsid w:val="00DD46A2"/>
    <w:rsid w:val="00DD5C24"/>
    <w:rsid w:val="00DD7E52"/>
    <w:rsid w:val="00DE3305"/>
    <w:rsid w:val="00DE400B"/>
    <w:rsid w:val="00DE7712"/>
    <w:rsid w:val="00DF125E"/>
    <w:rsid w:val="00DF195B"/>
    <w:rsid w:val="00DF34EB"/>
    <w:rsid w:val="00DF49DC"/>
    <w:rsid w:val="00DF7118"/>
    <w:rsid w:val="00DF7B11"/>
    <w:rsid w:val="00E03232"/>
    <w:rsid w:val="00E03749"/>
    <w:rsid w:val="00E0410C"/>
    <w:rsid w:val="00E04348"/>
    <w:rsid w:val="00E070FC"/>
    <w:rsid w:val="00E10368"/>
    <w:rsid w:val="00E11256"/>
    <w:rsid w:val="00E11DEE"/>
    <w:rsid w:val="00E1276A"/>
    <w:rsid w:val="00E1736B"/>
    <w:rsid w:val="00E200F3"/>
    <w:rsid w:val="00E231B5"/>
    <w:rsid w:val="00E303AE"/>
    <w:rsid w:val="00E30538"/>
    <w:rsid w:val="00E3128B"/>
    <w:rsid w:val="00E338DB"/>
    <w:rsid w:val="00E33B20"/>
    <w:rsid w:val="00E34093"/>
    <w:rsid w:val="00E350D8"/>
    <w:rsid w:val="00E4203C"/>
    <w:rsid w:val="00E46E7B"/>
    <w:rsid w:val="00E4717D"/>
    <w:rsid w:val="00E47717"/>
    <w:rsid w:val="00E509EB"/>
    <w:rsid w:val="00E5561E"/>
    <w:rsid w:val="00E561FD"/>
    <w:rsid w:val="00E570C2"/>
    <w:rsid w:val="00E57CE6"/>
    <w:rsid w:val="00E57FBC"/>
    <w:rsid w:val="00E603E3"/>
    <w:rsid w:val="00E604FF"/>
    <w:rsid w:val="00E61F70"/>
    <w:rsid w:val="00E62241"/>
    <w:rsid w:val="00E63393"/>
    <w:rsid w:val="00E63B51"/>
    <w:rsid w:val="00E66C91"/>
    <w:rsid w:val="00E70065"/>
    <w:rsid w:val="00E70B2F"/>
    <w:rsid w:val="00E71331"/>
    <w:rsid w:val="00E714EC"/>
    <w:rsid w:val="00E718A8"/>
    <w:rsid w:val="00E74536"/>
    <w:rsid w:val="00E75B14"/>
    <w:rsid w:val="00E856E6"/>
    <w:rsid w:val="00E86716"/>
    <w:rsid w:val="00E875B1"/>
    <w:rsid w:val="00E907FD"/>
    <w:rsid w:val="00E94324"/>
    <w:rsid w:val="00E9466C"/>
    <w:rsid w:val="00E9570F"/>
    <w:rsid w:val="00E958DF"/>
    <w:rsid w:val="00E95CBD"/>
    <w:rsid w:val="00EA0982"/>
    <w:rsid w:val="00EA176F"/>
    <w:rsid w:val="00EA2677"/>
    <w:rsid w:val="00EA398D"/>
    <w:rsid w:val="00EA4F0B"/>
    <w:rsid w:val="00EA4F70"/>
    <w:rsid w:val="00EA56A7"/>
    <w:rsid w:val="00EA7DB4"/>
    <w:rsid w:val="00EB5A58"/>
    <w:rsid w:val="00EB66C5"/>
    <w:rsid w:val="00EC0E58"/>
    <w:rsid w:val="00EC1722"/>
    <w:rsid w:val="00EC2E59"/>
    <w:rsid w:val="00EC4375"/>
    <w:rsid w:val="00EC4F12"/>
    <w:rsid w:val="00EC5E24"/>
    <w:rsid w:val="00EC5E26"/>
    <w:rsid w:val="00ED2BBE"/>
    <w:rsid w:val="00ED3421"/>
    <w:rsid w:val="00ED3992"/>
    <w:rsid w:val="00ED521C"/>
    <w:rsid w:val="00ED64DC"/>
    <w:rsid w:val="00ED6969"/>
    <w:rsid w:val="00ED6A85"/>
    <w:rsid w:val="00EE6778"/>
    <w:rsid w:val="00EE6950"/>
    <w:rsid w:val="00EE7973"/>
    <w:rsid w:val="00EF3423"/>
    <w:rsid w:val="00EF5509"/>
    <w:rsid w:val="00EF566E"/>
    <w:rsid w:val="00EF5CA4"/>
    <w:rsid w:val="00F01424"/>
    <w:rsid w:val="00F04252"/>
    <w:rsid w:val="00F10AA3"/>
    <w:rsid w:val="00F13971"/>
    <w:rsid w:val="00F156C3"/>
    <w:rsid w:val="00F15CC2"/>
    <w:rsid w:val="00F164E6"/>
    <w:rsid w:val="00F170AA"/>
    <w:rsid w:val="00F21346"/>
    <w:rsid w:val="00F23E00"/>
    <w:rsid w:val="00F24619"/>
    <w:rsid w:val="00F24AAF"/>
    <w:rsid w:val="00F262EC"/>
    <w:rsid w:val="00F27E28"/>
    <w:rsid w:val="00F33923"/>
    <w:rsid w:val="00F405FC"/>
    <w:rsid w:val="00F44379"/>
    <w:rsid w:val="00F45AB0"/>
    <w:rsid w:val="00F464FB"/>
    <w:rsid w:val="00F46DC7"/>
    <w:rsid w:val="00F47AC7"/>
    <w:rsid w:val="00F501A2"/>
    <w:rsid w:val="00F54A7D"/>
    <w:rsid w:val="00F55312"/>
    <w:rsid w:val="00F5624A"/>
    <w:rsid w:val="00F5664C"/>
    <w:rsid w:val="00F56E15"/>
    <w:rsid w:val="00F63ED4"/>
    <w:rsid w:val="00F64290"/>
    <w:rsid w:val="00F6536A"/>
    <w:rsid w:val="00F65ABF"/>
    <w:rsid w:val="00F65ED3"/>
    <w:rsid w:val="00F71F6E"/>
    <w:rsid w:val="00F74608"/>
    <w:rsid w:val="00F75660"/>
    <w:rsid w:val="00F778DE"/>
    <w:rsid w:val="00F8135C"/>
    <w:rsid w:val="00F81877"/>
    <w:rsid w:val="00F81993"/>
    <w:rsid w:val="00F849BC"/>
    <w:rsid w:val="00F84CA1"/>
    <w:rsid w:val="00F86E60"/>
    <w:rsid w:val="00F901CA"/>
    <w:rsid w:val="00F90241"/>
    <w:rsid w:val="00F92A2F"/>
    <w:rsid w:val="00F94256"/>
    <w:rsid w:val="00F97B94"/>
    <w:rsid w:val="00FA0C94"/>
    <w:rsid w:val="00FA2C74"/>
    <w:rsid w:val="00FA4705"/>
    <w:rsid w:val="00FA4CF8"/>
    <w:rsid w:val="00FA567D"/>
    <w:rsid w:val="00FB3BE0"/>
    <w:rsid w:val="00FB3C44"/>
    <w:rsid w:val="00FB49A3"/>
    <w:rsid w:val="00FB4D37"/>
    <w:rsid w:val="00FB5F04"/>
    <w:rsid w:val="00FB6F2B"/>
    <w:rsid w:val="00FC0A01"/>
    <w:rsid w:val="00FC1ECD"/>
    <w:rsid w:val="00FC36FB"/>
    <w:rsid w:val="00FC39E8"/>
    <w:rsid w:val="00FC61CA"/>
    <w:rsid w:val="00FC6ED4"/>
    <w:rsid w:val="00FC79C7"/>
    <w:rsid w:val="00FD0B24"/>
    <w:rsid w:val="00FD175A"/>
    <w:rsid w:val="00FD3421"/>
    <w:rsid w:val="00FD3513"/>
    <w:rsid w:val="00FD417B"/>
    <w:rsid w:val="00FD42A3"/>
    <w:rsid w:val="00FD495B"/>
    <w:rsid w:val="00FE0D3B"/>
    <w:rsid w:val="00FE242B"/>
    <w:rsid w:val="00FE3F8E"/>
    <w:rsid w:val="00FE4373"/>
    <w:rsid w:val="00FE4383"/>
    <w:rsid w:val="00FE5F31"/>
    <w:rsid w:val="00FE7A32"/>
    <w:rsid w:val="00FE7EF5"/>
    <w:rsid w:val="00FF1D22"/>
    <w:rsid w:val="00FF37B0"/>
    <w:rsid w:val="00FF4644"/>
    <w:rsid w:val="00FF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90543"/>
  <w15:docId w15:val="{8BF8310D-22A0-467E-AE4E-A1DE468CB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C3EB1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1C3EB1"/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C3EB1"/>
    <w:rPr>
      <w:rFonts w:ascii="Arial" w:hAnsi="Arial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1C3EB1"/>
    <w:rPr>
      <w:rFonts w:ascii="Times New Roman" w:hAnsi="Times New Roman" w:cs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qFormat/>
    <w:rsid w:val="001C3EB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C3EB1"/>
    <w:rPr>
      <w:rFonts w:ascii="Times New Roman" w:hAnsi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qFormat/>
    <w:rsid w:val="001C3EB1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C3EB1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C3EB1"/>
    <w:rPr>
      <w:i/>
      <w:iCs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1C3EB1"/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1C3EB1"/>
    <w:rPr>
      <w:color w:val="0563C1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C3EB1"/>
    <w:rPr>
      <w:rFonts w:ascii="Times New Roman" w:hAnsi="Times New Roman"/>
      <w:b/>
      <w:bCs/>
      <w:sz w:val="20"/>
      <w:szCs w:val="20"/>
    </w:rPr>
  </w:style>
  <w:style w:type="character" w:customStyle="1" w:styleId="italic">
    <w:name w:val="italic"/>
    <w:basedOn w:val="DefaultParagraphFont"/>
    <w:qFormat/>
    <w:rsid w:val="001C3EB1"/>
  </w:style>
  <w:style w:type="character" w:customStyle="1" w:styleId="Date1">
    <w:name w:val="Date1"/>
    <w:basedOn w:val="DefaultParagraphFont"/>
    <w:qFormat/>
    <w:rsid w:val="001C3EB1"/>
  </w:style>
  <w:style w:type="character" w:customStyle="1" w:styleId="ilfuvd">
    <w:name w:val="ilfuvd"/>
    <w:basedOn w:val="DefaultParagraphFont"/>
    <w:qFormat/>
    <w:rsid w:val="001C3EB1"/>
  </w:style>
  <w:style w:type="character" w:customStyle="1" w:styleId="FooterChar">
    <w:name w:val="Footer Char"/>
    <w:basedOn w:val="DefaultParagraphFont"/>
    <w:link w:val="Footer"/>
    <w:uiPriority w:val="99"/>
    <w:qFormat/>
    <w:rsid w:val="001C3EB1"/>
    <w:rPr>
      <w:rFonts w:ascii="Times New Roman" w:hAnsi="Times New Roman"/>
      <w:sz w:val="24"/>
    </w:rPr>
  </w:style>
  <w:style w:type="character" w:customStyle="1" w:styleId="highwire-citation-authors">
    <w:name w:val="highwire-citation-authors"/>
    <w:basedOn w:val="DefaultParagraphFont"/>
    <w:qFormat/>
    <w:rsid w:val="001C3EB1"/>
  </w:style>
  <w:style w:type="character" w:customStyle="1" w:styleId="highwire-citation-author">
    <w:name w:val="highwire-citation-author"/>
    <w:basedOn w:val="DefaultParagraphFont"/>
    <w:qFormat/>
    <w:rsid w:val="001C3EB1"/>
  </w:style>
  <w:style w:type="character" w:customStyle="1" w:styleId="nlm-given-names">
    <w:name w:val="nlm-given-names"/>
    <w:basedOn w:val="DefaultParagraphFont"/>
    <w:qFormat/>
    <w:rsid w:val="001C3EB1"/>
  </w:style>
  <w:style w:type="character" w:customStyle="1" w:styleId="nlm-surname">
    <w:name w:val="nlm-surname"/>
    <w:basedOn w:val="DefaultParagraphFont"/>
    <w:qFormat/>
    <w:rsid w:val="001C3EB1"/>
  </w:style>
  <w:style w:type="character" w:customStyle="1" w:styleId="highwire-cite-metadata-journal">
    <w:name w:val="highwire-cite-metadata-journal"/>
    <w:basedOn w:val="DefaultParagraphFont"/>
    <w:qFormat/>
    <w:rsid w:val="001C3EB1"/>
  </w:style>
  <w:style w:type="character" w:customStyle="1" w:styleId="highwire-cite-metadata-date">
    <w:name w:val="highwire-cite-metadata-date"/>
    <w:basedOn w:val="DefaultParagraphFont"/>
    <w:qFormat/>
    <w:rsid w:val="001C3EB1"/>
  </w:style>
  <w:style w:type="character" w:customStyle="1" w:styleId="highwire-cite-metadata-volume">
    <w:name w:val="highwire-cite-metadata-volume"/>
    <w:basedOn w:val="DefaultParagraphFont"/>
    <w:qFormat/>
    <w:rsid w:val="001C3EB1"/>
  </w:style>
  <w:style w:type="character" w:customStyle="1" w:styleId="highwire-cite-metadata-issue">
    <w:name w:val="highwire-cite-metadata-issue"/>
    <w:basedOn w:val="DefaultParagraphFont"/>
    <w:qFormat/>
    <w:rsid w:val="001C3EB1"/>
  </w:style>
  <w:style w:type="character" w:customStyle="1" w:styleId="highwire-cite-metadata-pages">
    <w:name w:val="highwire-cite-metadata-pages"/>
    <w:basedOn w:val="DefaultParagraphFont"/>
    <w:qFormat/>
    <w:rsid w:val="001C3EB1"/>
  </w:style>
  <w:style w:type="character" w:customStyle="1" w:styleId="highwire-cite-metadata-doi">
    <w:name w:val="highwire-cite-metadata-doi"/>
    <w:basedOn w:val="DefaultParagraphFont"/>
    <w:qFormat/>
    <w:rsid w:val="001C3EB1"/>
  </w:style>
  <w:style w:type="character" w:customStyle="1" w:styleId="label">
    <w:name w:val="label"/>
    <w:basedOn w:val="DefaultParagraphFont"/>
    <w:qFormat/>
    <w:rsid w:val="001C3EB1"/>
  </w:style>
  <w:style w:type="character" w:customStyle="1" w:styleId="size-m">
    <w:name w:val="size-m"/>
    <w:basedOn w:val="DefaultParagraphFont"/>
    <w:qFormat/>
    <w:rsid w:val="00D4765E"/>
  </w:style>
  <w:style w:type="character" w:customStyle="1" w:styleId="journalname">
    <w:name w:val="journalname"/>
    <w:basedOn w:val="DefaultParagraphFont"/>
    <w:qFormat/>
    <w:rsid w:val="00D4765E"/>
  </w:style>
  <w:style w:type="character" w:customStyle="1" w:styleId="volume">
    <w:name w:val="volume"/>
    <w:basedOn w:val="DefaultParagraphFont"/>
    <w:qFormat/>
    <w:rsid w:val="00D4765E"/>
  </w:style>
  <w:style w:type="character" w:customStyle="1" w:styleId="issue">
    <w:name w:val="issue"/>
    <w:basedOn w:val="DefaultParagraphFont"/>
    <w:qFormat/>
    <w:rsid w:val="00D4765E"/>
  </w:style>
  <w:style w:type="character" w:customStyle="1" w:styleId="page">
    <w:name w:val="page"/>
    <w:basedOn w:val="DefaultParagraphFont"/>
    <w:qFormat/>
    <w:rsid w:val="00D4765E"/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D4765E"/>
    <w:rPr>
      <w:color w:val="808080"/>
      <w:shd w:val="clear" w:color="auto" w:fill="E6E6E6"/>
    </w:rPr>
  </w:style>
  <w:style w:type="character" w:customStyle="1" w:styleId="databold">
    <w:name w:val="data_bold"/>
    <w:basedOn w:val="DefaultParagraphFont"/>
    <w:qFormat/>
    <w:rsid w:val="00D4765E"/>
  </w:style>
  <w:style w:type="character" w:customStyle="1" w:styleId="ff1">
    <w:name w:val="ff1"/>
    <w:basedOn w:val="DefaultParagraphFont"/>
    <w:qFormat/>
    <w:rsid w:val="00D4765E"/>
  </w:style>
  <w:style w:type="character" w:customStyle="1" w:styleId="a">
    <w:name w:val="_"/>
    <w:basedOn w:val="DefaultParagraphFont"/>
    <w:qFormat/>
    <w:rsid w:val="00D4765E"/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D7123F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qFormat/>
    <w:rsid w:val="0000345E"/>
    <w:rPr>
      <w:i/>
      <w:iCs/>
    </w:rPr>
  </w:style>
  <w:style w:type="character" w:customStyle="1" w:styleId="cs1-format">
    <w:name w:val="cs1-format"/>
    <w:basedOn w:val="DefaultParagraphFont"/>
    <w:qFormat/>
    <w:rsid w:val="0000345E"/>
  </w:style>
  <w:style w:type="character" w:styleId="Strong">
    <w:name w:val="Strong"/>
    <w:basedOn w:val="DefaultParagraphFont"/>
    <w:uiPriority w:val="22"/>
    <w:qFormat/>
    <w:rsid w:val="0030146A"/>
    <w:rPr>
      <w:b/>
      <w:bCs/>
    </w:rPr>
  </w:style>
  <w:style w:type="character" w:customStyle="1" w:styleId="countnumber1hoq">
    <w:name w:val="count__number___1_hoq"/>
    <w:basedOn w:val="DefaultParagraphFont"/>
    <w:qFormat/>
    <w:rsid w:val="0030146A"/>
  </w:style>
  <w:style w:type="character" w:customStyle="1" w:styleId="slogan56d53">
    <w:name w:val="_slogan_56d53"/>
    <w:basedOn w:val="DefaultParagraphFont"/>
    <w:qFormat/>
    <w:rsid w:val="0030146A"/>
  </w:style>
  <w:style w:type="character" w:customStyle="1" w:styleId="label56d53">
    <w:name w:val="_label_56d53"/>
    <w:basedOn w:val="DefaultParagraphFont"/>
    <w:qFormat/>
    <w:rsid w:val="0030146A"/>
  </w:style>
  <w:style w:type="character" w:customStyle="1" w:styleId="indexed-hide">
    <w:name w:val="indexed-hide"/>
    <w:basedOn w:val="DefaultParagraphFont"/>
    <w:qFormat/>
    <w:rsid w:val="0030146A"/>
  </w:style>
  <w:style w:type="character" w:customStyle="1" w:styleId="acopre">
    <w:name w:val="acopre"/>
    <w:basedOn w:val="DefaultParagraphFont"/>
    <w:qFormat/>
    <w:rsid w:val="0096056F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1C3EB1"/>
    <w:pPr>
      <w:suppressLineNumbers/>
      <w:tabs>
        <w:tab w:val="center" w:pos="4680"/>
        <w:tab w:val="right" w:pos="9360"/>
      </w:tabs>
      <w:spacing w:after="0" w:line="240" w:lineRule="auto"/>
      <w:ind w:firstLine="720"/>
      <w:contextualSpacing/>
    </w:pPr>
    <w:rPr>
      <w:rFonts w:ascii="Arial" w:hAnsi="Arial"/>
      <w:sz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1C3EB1"/>
    <w:pPr>
      <w:spacing w:after="0" w:line="240" w:lineRule="auto"/>
      <w:ind w:firstLine="720"/>
      <w:contextualSpacing/>
    </w:pPr>
    <w:rPr>
      <w:rFonts w:ascii="Times New Roman" w:hAnsi="Times New Roman" w:cs="Times New Roman"/>
      <w:sz w:val="24"/>
    </w:rPr>
  </w:style>
  <w:style w:type="paragraph" w:styleId="ListParagraph">
    <w:name w:val="List Paragraph"/>
    <w:basedOn w:val="Normal"/>
    <w:uiPriority w:val="34"/>
    <w:qFormat/>
    <w:rsid w:val="001C3EB1"/>
    <w:pPr>
      <w:spacing w:after="0" w:line="480" w:lineRule="auto"/>
      <w:ind w:left="720" w:firstLine="720"/>
      <w:contextualSpacing/>
    </w:pPr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C3EB1"/>
    <w:pPr>
      <w:spacing w:after="0" w:line="240" w:lineRule="auto"/>
      <w:ind w:firstLine="720"/>
      <w:contextualSpacing/>
    </w:pPr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C3EB1"/>
    <w:pPr>
      <w:spacing w:after="0" w:line="240" w:lineRule="auto"/>
      <w:ind w:firstLine="720"/>
      <w:contextualSpacing/>
    </w:pPr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1C3EB1"/>
    <w:pPr>
      <w:spacing w:after="0" w:line="480" w:lineRule="auto"/>
      <w:ind w:firstLine="720"/>
      <w:contextualSpacing/>
      <w:jc w:val="center"/>
    </w:pPr>
    <w:rPr>
      <w:rFonts w:ascii="Times New Roman" w:hAnsi="Times New Roman"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C3EB1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qFormat/>
    <w:rsid w:val="001C3EB1"/>
    <w:pPr>
      <w:spacing w:after="0" w:line="480" w:lineRule="auto"/>
      <w:ind w:firstLine="720"/>
      <w:contextualSpacing/>
    </w:pPr>
    <w:rPr>
      <w:rFonts w:ascii="Times New Roman" w:hAnsi="Times New Roman"/>
      <w:sz w:val="24"/>
    </w:rPr>
  </w:style>
  <w:style w:type="paragraph" w:styleId="Revision">
    <w:name w:val="Revision"/>
    <w:uiPriority w:val="99"/>
    <w:semiHidden/>
    <w:qFormat/>
    <w:rsid w:val="001C3EB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C3EB1"/>
    <w:pPr>
      <w:suppressLineNumbers/>
      <w:tabs>
        <w:tab w:val="center" w:pos="4680"/>
        <w:tab w:val="right" w:pos="9360"/>
      </w:tabs>
      <w:spacing w:after="0" w:line="240" w:lineRule="auto"/>
      <w:ind w:firstLine="720"/>
      <w:contextualSpacing/>
    </w:pPr>
    <w:rPr>
      <w:rFonts w:ascii="Times New Roman" w:hAnsi="Times New Roman"/>
      <w:sz w:val="24"/>
    </w:rPr>
  </w:style>
  <w:style w:type="paragraph" w:customStyle="1" w:styleId="Standard">
    <w:name w:val="Standard"/>
    <w:qFormat/>
    <w:rsid w:val="00D4765E"/>
    <w:pPr>
      <w:spacing w:line="480" w:lineRule="auto"/>
      <w:ind w:firstLine="720"/>
      <w:textAlignment w:val="baseline"/>
    </w:pPr>
    <w:rPr>
      <w:rFonts w:ascii="Times New Roman" w:eastAsia="SimSun" w:hAnsi="Times New Roman" w:cs="Tahoma"/>
      <w:kern w:val="2"/>
      <w:sz w:val="24"/>
    </w:rPr>
  </w:style>
  <w:style w:type="paragraph" w:customStyle="1" w:styleId="Textbody">
    <w:name w:val="Text body"/>
    <w:basedOn w:val="Standard"/>
    <w:qFormat/>
    <w:rsid w:val="00D4765E"/>
    <w:pPr>
      <w:spacing w:after="120"/>
    </w:pPr>
  </w:style>
  <w:style w:type="paragraph" w:styleId="NoSpacing">
    <w:name w:val="No Spacing"/>
    <w:uiPriority w:val="1"/>
    <w:qFormat/>
    <w:rsid w:val="00D4765E"/>
    <w:pPr>
      <w:spacing w:line="480" w:lineRule="auto"/>
      <w:textAlignment w:val="baseline"/>
    </w:pPr>
    <w:rPr>
      <w:rFonts w:ascii="Times New Roman" w:eastAsia="SimSun" w:hAnsi="Times New Roman" w:cs="Tahoma"/>
      <w:smallCaps/>
      <w:kern w:val="2"/>
      <w:sz w:val="24"/>
    </w:rPr>
  </w:style>
  <w:style w:type="paragraph" w:styleId="NormalWeb">
    <w:name w:val="Normal (Web)"/>
    <w:basedOn w:val="Normal"/>
    <w:uiPriority w:val="99"/>
    <w:unhideWhenUsed/>
    <w:qFormat/>
    <w:rsid w:val="00D4765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16E95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16E9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16E9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16E95"/>
    <w:pPr>
      <w:spacing w:after="100"/>
      <w:ind w:left="440"/>
    </w:pPr>
    <w:rPr>
      <w:rFonts w:eastAsiaTheme="minorEastAsia" w:cs="Times New Roman"/>
    </w:rPr>
  </w:style>
  <w:style w:type="paragraph" w:customStyle="1" w:styleId="message56d53">
    <w:name w:val="_message_56d53"/>
    <w:basedOn w:val="Normal"/>
    <w:qFormat/>
    <w:rsid w:val="0030146A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ameContents">
    <w:name w:val="Frame Contents"/>
    <w:basedOn w:val="Normal"/>
    <w:qFormat/>
  </w:style>
  <w:style w:type="numbering" w:customStyle="1" w:styleId="NoList1">
    <w:name w:val="No List1"/>
    <w:uiPriority w:val="99"/>
    <w:semiHidden/>
    <w:unhideWhenUsed/>
    <w:qFormat/>
    <w:rsid w:val="001C3EB1"/>
  </w:style>
  <w:style w:type="numbering" w:customStyle="1" w:styleId="NoList2">
    <w:name w:val="No List2"/>
    <w:uiPriority w:val="99"/>
    <w:semiHidden/>
    <w:unhideWhenUsed/>
    <w:qFormat/>
    <w:rsid w:val="00D4765E"/>
  </w:style>
  <w:style w:type="table" w:styleId="PlainTable5">
    <w:name w:val="Plain Table 5"/>
    <w:basedOn w:val="TableNormal"/>
    <w:uiPriority w:val="45"/>
    <w:rsid w:val="001C3EB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1C3E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C3EB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C3EB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1C3EB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1C3E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D4765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663ED6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20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jjFAmStBw/FJF4yAWSSKCg68EHw==">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36B5993-831D-447F-9C7D-9B7BADDD1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Alfaro</dc:creator>
  <cp:lastModifiedBy>Victor R Alfaro</cp:lastModifiedBy>
  <cp:revision>2</cp:revision>
  <cp:lastPrinted>2023-07-28T17:22:00Z</cp:lastPrinted>
  <dcterms:created xsi:type="dcterms:W3CDTF">2023-08-10T19:36:00Z</dcterms:created>
  <dcterms:modified xsi:type="dcterms:W3CDTF">2023-08-10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36478E58B67D4A91BC93B12D9EAE16</vt:lpwstr>
  </property>
</Properties>
</file>